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57F19" w14:textId="3C5BCA08" w:rsidR="00E9575D" w:rsidRPr="0081442F" w:rsidRDefault="00FE26B8" w:rsidP="00E9575D">
      <w:pPr>
        <w:spacing w:after="0" w:line="480" w:lineRule="auto"/>
        <w:rPr>
          <w:rFonts w:ascii="Times New Roman" w:hAnsi="Times New Roman" w:cs="Times New Roman"/>
          <w:b/>
          <w:sz w:val="32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0"/>
          <w:lang w:val="en-US"/>
        </w:rPr>
        <w:t xml:space="preserve">S1 </w:t>
      </w:r>
      <w:r w:rsidR="00E9575D" w:rsidRPr="0081442F">
        <w:rPr>
          <w:rFonts w:ascii="Times New Roman" w:hAnsi="Times New Roman" w:cs="Times New Roman"/>
          <w:b/>
          <w:sz w:val="24"/>
          <w:szCs w:val="20"/>
          <w:lang w:val="en-US"/>
        </w:rPr>
        <w:t>Appendix</w:t>
      </w:r>
    </w:p>
    <w:p w14:paraId="78B9C356" w14:textId="77777777" w:rsidR="00E9575D" w:rsidRDefault="00E9575D" w:rsidP="00E9575D">
      <w:pPr>
        <w:pStyle w:val="NoSpacing"/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81442F">
        <w:rPr>
          <w:rFonts w:ascii="Times New Roman" w:eastAsiaTheme="minorHAnsi" w:hAnsi="Times New Roman" w:cs="Times New Roman"/>
          <w:sz w:val="24"/>
          <w:szCs w:val="24"/>
        </w:rPr>
        <w:t xml:space="preserve">This material is supplementary to: </w:t>
      </w:r>
    </w:p>
    <w:p w14:paraId="0987B19B" w14:textId="77777777" w:rsidR="00E9575D" w:rsidRPr="0081442F" w:rsidRDefault="00FE742E" w:rsidP="00E9575D">
      <w:pPr>
        <w:pStyle w:val="NoSpacing"/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I</w:t>
      </w:r>
      <w:r w:rsidR="0052667F" w:rsidRPr="0052667F">
        <w:rPr>
          <w:rFonts w:ascii="Times New Roman" w:eastAsiaTheme="minorHAnsi" w:hAnsi="Times New Roman" w:cs="Times New Roman"/>
          <w:sz w:val="24"/>
          <w:szCs w:val="24"/>
        </w:rPr>
        <w:t>mpact of assumptions on future costs, disutility and mortality in cost-effectiveness analysis; A model exploration</w:t>
      </w:r>
      <w:r w:rsidR="00845B99">
        <w:rPr>
          <w:rFonts w:ascii="Times New Roman" w:eastAsiaTheme="minorHAnsi" w:hAnsi="Times New Roman" w:cs="Times New Roman"/>
          <w:sz w:val="24"/>
          <w:szCs w:val="24"/>
        </w:rPr>
        <w:t>.</w:t>
      </w:r>
      <w:r w:rsidR="00E9575D" w:rsidRPr="0081442F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</w:p>
    <w:p w14:paraId="35B5486C" w14:textId="77777777" w:rsidR="00E9575D" w:rsidRPr="0081442F" w:rsidRDefault="00E9575D" w:rsidP="00E9575D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6A82B28" w14:textId="77777777" w:rsidR="00E9575D" w:rsidRPr="0081442F" w:rsidRDefault="00E9575D" w:rsidP="00E9575D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1442F">
        <w:rPr>
          <w:rFonts w:ascii="Times New Roman" w:hAnsi="Times New Roman" w:cs="Times New Roman"/>
          <w:b/>
          <w:sz w:val="24"/>
          <w:szCs w:val="24"/>
        </w:rPr>
        <w:t>Table of Contents</w:t>
      </w:r>
    </w:p>
    <w:p w14:paraId="7C8C61CA" w14:textId="77777777" w:rsidR="00E9575D" w:rsidRPr="0081442F" w:rsidRDefault="00E9575D" w:rsidP="00E9575D">
      <w:pPr>
        <w:pStyle w:val="NoSpacing"/>
        <w:spacing w:before="240" w:line="480" w:lineRule="auto"/>
        <w:rPr>
          <w:rFonts w:ascii="Times New Roman" w:eastAsiaTheme="minorHAnsi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38"/>
        <w:gridCol w:w="912"/>
      </w:tblGrid>
      <w:tr w:rsidR="00E9575D" w:rsidRPr="0081442F" w14:paraId="23A64DCD" w14:textId="77777777" w:rsidTr="00B8544E">
        <w:trPr>
          <w:trHeight w:val="224"/>
        </w:trPr>
        <w:tc>
          <w:tcPr>
            <w:tcW w:w="8438" w:type="dxa"/>
          </w:tcPr>
          <w:p w14:paraId="30906E6E" w14:textId="77777777" w:rsidR="00E9575D" w:rsidRPr="0081442F" w:rsidRDefault="00E9575D" w:rsidP="00B8544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hAnsi="Times New Roman" w:cs="Times New Roman"/>
                <w:sz w:val="24"/>
                <w:szCs w:val="24"/>
              </w:rPr>
              <w:t>Content</w:t>
            </w:r>
          </w:p>
        </w:tc>
        <w:tc>
          <w:tcPr>
            <w:tcW w:w="912" w:type="dxa"/>
          </w:tcPr>
          <w:p w14:paraId="2FE9491B" w14:textId="77777777" w:rsidR="00E9575D" w:rsidRPr="0081442F" w:rsidRDefault="00E9575D" w:rsidP="00B8544E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hAnsi="Times New Roman" w:cs="Times New Roman"/>
                <w:sz w:val="24"/>
                <w:szCs w:val="24"/>
              </w:rPr>
              <w:t>Page</w:t>
            </w:r>
          </w:p>
        </w:tc>
      </w:tr>
      <w:tr w:rsidR="00E9575D" w:rsidRPr="0081442F" w14:paraId="6FF64528" w14:textId="77777777" w:rsidTr="00B8544E">
        <w:trPr>
          <w:trHeight w:val="566"/>
        </w:trPr>
        <w:tc>
          <w:tcPr>
            <w:tcW w:w="8438" w:type="dxa"/>
            <w:vAlign w:val="center"/>
          </w:tcPr>
          <w:p w14:paraId="3E0385C4" w14:textId="40CA9591" w:rsidR="00E9575D" w:rsidRDefault="004930F2" w:rsidP="00B8544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1 </w:t>
            </w:r>
            <w:r w:rsidR="00E95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</w:t>
            </w:r>
            <w:r w:rsidR="00E9575D" w:rsidRPr="008144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="00E9575D" w:rsidRPr="005279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proofErr w:type="spellStart"/>
            <w:r w:rsidR="00E9575D" w:rsidRPr="005279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simulation</w:t>
            </w:r>
            <w:proofErr w:type="spellEnd"/>
            <w:r w:rsidR="00E9575D" w:rsidRPr="005279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E9575D" w:rsidRPr="005279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reening</w:t>
            </w:r>
            <w:proofErr w:type="spellEnd"/>
            <w:r w:rsidR="00E9575D" w:rsidRPr="005279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alysis </w:t>
            </w:r>
            <w:r w:rsidR="00E95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E9575D" w:rsidRPr="005279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CAN</w:t>
            </w:r>
            <w:r w:rsidR="00E957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E9575D" w:rsidRPr="005279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del</w:t>
            </w:r>
          </w:p>
          <w:p w14:paraId="282F974E" w14:textId="77777777" w:rsidR="00E9575D" w:rsidRPr="0081442F" w:rsidRDefault="00E9575D" w:rsidP="00B8544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2" w:type="dxa"/>
          </w:tcPr>
          <w:p w14:paraId="44CC62C7" w14:textId="77777777" w:rsidR="00E9575D" w:rsidRPr="0081442F" w:rsidRDefault="00E9575D" w:rsidP="00B8544E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9575D" w:rsidRPr="00203D33" w14:paraId="3BF6B88D" w14:textId="77777777" w:rsidTr="00B8544E">
        <w:trPr>
          <w:trHeight w:val="566"/>
        </w:trPr>
        <w:tc>
          <w:tcPr>
            <w:tcW w:w="8438" w:type="dxa"/>
          </w:tcPr>
          <w:p w14:paraId="55C7F9B4" w14:textId="4E4A464B" w:rsidR="00E9575D" w:rsidRDefault="00203D33" w:rsidP="00B8544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49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9575D" w:rsidRPr="008144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ble. The impact inventory checklist for cost-effect</w:t>
            </w:r>
            <w:r w:rsidR="00405A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veness analysis conducted in</w:t>
            </w:r>
            <w:r w:rsidR="00E9575D" w:rsidRPr="008144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is </w:t>
            </w:r>
            <w:proofErr w:type="gramStart"/>
            <w:r w:rsidR="00E9575D" w:rsidRPr="008144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</w:t>
            </w:r>
            <w:proofErr w:type="gramEnd"/>
          </w:p>
          <w:p w14:paraId="73C35710" w14:textId="77777777" w:rsidR="00E9575D" w:rsidRPr="0081442F" w:rsidRDefault="00E9575D" w:rsidP="00B8544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2" w:type="dxa"/>
          </w:tcPr>
          <w:p w14:paraId="27EFF780" w14:textId="77777777" w:rsidR="00E9575D" w:rsidRPr="00203D33" w:rsidRDefault="00E9575D" w:rsidP="00B8544E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D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E9575D" w:rsidRPr="0081442F" w14:paraId="6148BB96" w14:textId="77777777" w:rsidTr="00B8544E">
        <w:trPr>
          <w:trHeight w:val="305"/>
        </w:trPr>
        <w:tc>
          <w:tcPr>
            <w:tcW w:w="8438" w:type="dxa"/>
          </w:tcPr>
          <w:p w14:paraId="0312C4E7" w14:textId="36B0CDCE" w:rsidR="00E9575D" w:rsidRDefault="00203D33" w:rsidP="00B8544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49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9575D" w:rsidRPr="008144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ble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sts and u</w:t>
            </w:r>
            <w:r w:rsidR="00E9575D" w:rsidRPr="008144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lity losses associated with colorectal cancer and esophageal adenocarcinoma screening and </w:t>
            </w:r>
            <w:proofErr w:type="gramStart"/>
            <w:r w:rsidR="00E9575D" w:rsidRPr="008144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</w:t>
            </w:r>
            <w:proofErr w:type="gramEnd"/>
          </w:p>
          <w:p w14:paraId="021896EE" w14:textId="77777777" w:rsidR="00E9575D" w:rsidRPr="0081442F" w:rsidRDefault="00E9575D" w:rsidP="00B8544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2" w:type="dxa"/>
          </w:tcPr>
          <w:p w14:paraId="0462E71B" w14:textId="77777777" w:rsidR="00E9575D" w:rsidRPr="0081442F" w:rsidRDefault="007450A8" w:rsidP="00B8544E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3E515853" w14:textId="77777777" w:rsidR="00E9575D" w:rsidRDefault="00E9575D" w:rsidP="00E9575D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51B64B48" w14:textId="77777777" w:rsidR="00E9575D" w:rsidRPr="00AE4FF3" w:rsidRDefault="00E9575D" w:rsidP="00E9575D">
      <w:pPr>
        <w:rPr>
          <w:rFonts w:ascii="Times New Roman" w:hAnsi="Times New Roman" w:cs="Times New Roman"/>
          <w:sz w:val="20"/>
          <w:szCs w:val="20"/>
        </w:rPr>
      </w:pPr>
      <w:r w:rsidRPr="00AE4FF3">
        <w:rPr>
          <w:rFonts w:ascii="Times New Roman" w:hAnsi="Times New Roman" w:cs="Times New Roman"/>
          <w:noProof/>
          <w:sz w:val="20"/>
          <w:szCs w:val="20"/>
          <w:lang w:eastAsia="nl-NL"/>
        </w:rPr>
        <w:lastRenderedPageBreak/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21A10A15" wp14:editId="3A0C7962">
                <wp:simplePos x="0" y="0"/>
                <wp:positionH relativeFrom="column">
                  <wp:posOffset>38100</wp:posOffset>
                </wp:positionH>
                <wp:positionV relativeFrom="paragraph">
                  <wp:posOffset>234950</wp:posOffset>
                </wp:positionV>
                <wp:extent cx="5743576" cy="1942465"/>
                <wp:effectExtent l="0" t="0" r="28575" b="19685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43576" cy="1942465"/>
                          <a:chOff x="0" y="0"/>
                          <a:chExt cx="5743576" cy="1943072"/>
                        </a:xfrm>
                      </wpg:grpSpPr>
                      <wpg:grpSp>
                        <wpg:cNvPr id="13" name="Group 13"/>
                        <wpg:cNvGrpSpPr/>
                        <wpg:grpSpPr>
                          <a:xfrm>
                            <a:off x="0" y="0"/>
                            <a:ext cx="5743576" cy="1943072"/>
                            <a:chOff x="0" y="-140307"/>
                            <a:chExt cx="5743576" cy="1943072"/>
                          </a:xfrm>
                        </wpg:grpSpPr>
                        <wpg:grpSp>
                          <wpg:cNvPr id="12" name="Group 12"/>
                          <wpg:cNvGrpSpPr/>
                          <wpg:grpSpPr>
                            <a:xfrm>
                              <a:off x="0" y="-140307"/>
                              <a:ext cx="5743576" cy="1943072"/>
                              <a:chOff x="0" y="-140307"/>
                              <a:chExt cx="5743576" cy="1943072"/>
                            </a:xfrm>
                          </wpg:grpSpPr>
                          <wpg:grpSp>
                            <wpg:cNvPr id="40" name="Group 40"/>
                            <wpg:cNvGrpSpPr/>
                            <wpg:grpSpPr>
                              <a:xfrm>
                                <a:off x="0" y="-140307"/>
                                <a:ext cx="5743576" cy="1943072"/>
                                <a:chOff x="0" y="-327612"/>
                                <a:chExt cx="5743678" cy="1943738"/>
                              </a:xfrm>
                            </wpg:grpSpPr>
                            <wps:wsp>
                              <wps:cNvPr id="39" name="Text Box 39"/>
                              <wps:cNvSpPr txBox="1"/>
                              <wps:spPr>
                                <a:xfrm>
                                  <a:off x="0" y="241402"/>
                                  <a:ext cx="855878" cy="490118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136E599C" w14:textId="77777777" w:rsidR="00E9575D" w:rsidRPr="00DF7817" w:rsidRDefault="00E9575D" w:rsidP="00E9575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20"/>
                                      </w:rPr>
                                    </w:pPr>
                                    <w:r w:rsidRPr="00DF7817">
                                      <w:rPr>
                                        <w:rFonts w:ascii="Arial" w:hAnsi="Arial" w:cs="Arial"/>
                                        <w:sz w:val="20"/>
                                      </w:rPr>
                                      <w:t>Healthy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164592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8" name="Text Box 38"/>
                              <wps:cNvSpPr txBox="1"/>
                              <wps:spPr>
                                <a:xfrm>
                                  <a:off x="1199693" y="241402"/>
                                  <a:ext cx="855345" cy="4895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7131377A" w14:textId="77777777" w:rsidR="00E9575D" w:rsidRPr="00DF7817" w:rsidRDefault="00E9575D" w:rsidP="00E9575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20"/>
                                      </w:rPr>
                                    </w:pPr>
                                    <w:r w:rsidRPr="00DF7817">
                                      <w:rPr>
                                        <w:rFonts w:ascii="Arial" w:hAnsi="Arial" w:cs="Arial"/>
                                        <w:sz w:val="20"/>
                                      </w:rPr>
                                      <w:t xml:space="preserve">Precursor </w:t>
                                    </w:r>
                                    <w:r w:rsidRPr="00DF7817">
                                      <w:rPr>
                                        <w:rFonts w:ascii="Arial" w:hAnsi="Arial" w:cs="Arial"/>
                                        <w:sz w:val="20"/>
                                      </w:rPr>
                                      <w:t>lesion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" name="Text Box 34"/>
                              <wps:cNvSpPr txBox="1"/>
                              <wps:spPr>
                                <a:xfrm>
                                  <a:off x="2399385" y="256032"/>
                                  <a:ext cx="855345" cy="4895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5542A1E5" w14:textId="77777777" w:rsidR="00E9575D" w:rsidRPr="00DF7817" w:rsidRDefault="00E9575D" w:rsidP="00E9575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20"/>
                                      </w:rPr>
                                    </w:pPr>
                                    <w:r w:rsidRPr="00DF7817">
                                      <w:rPr>
                                        <w:rFonts w:ascii="Arial" w:hAnsi="Arial" w:cs="Arial"/>
                                        <w:sz w:val="20"/>
                                      </w:rPr>
                                      <w:t xml:space="preserve">Preclinical </w:t>
                                    </w:r>
                                    <w:r w:rsidRPr="00DF7817">
                                      <w:rPr>
                                        <w:rFonts w:ascii="Arial" w:hAnsi="Arial" w:cs="Arial"/>
                                        <w:sz w:val="20"/>
                                      </w:rPr>
                                      <w:t>cancer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" name="Text Box 33"/>
                              <wps:cNvSpPr txBox="1"/>
                              <wps:spPr>
                                <a:xfrm>
                                  <a:off x="3606393" y="256032"/>
                                  <a:ext cx="855345" cy="4895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3F694DEE" w14:textId="77777777" w:rsidR="00E9575D" w:rsidRPr="00DF7817" w:rsidRDefault="00E9575D" w:rsidP="00E9575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20"/>
                                      </w:rPr>
                                    </w:pPr>
                                    <w:r w:rsidRPr="00DF7817">
                                      <w:rPr>
                                        <w:rFonts w:ascii="Arial" w:hAnsi="Arial" w:cs="Arial"/>
                                        <w:sz w:val="20"/>
                                      </w:rPr>
                                      <w:t xml:space="preserve">Clinical </w:t>
                                    </w:r>
                                    <w:r w:rsidRPr="00DF7817">
                                      <w:rPr>
                                        <w:rFonts w:ascii="Arial" w:hAnsi="Arial" w:cs="Arial"/>
                                        <w:sz w:val="20"/>
                                      </w:rPr>
                                      <w:t>cancer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" name="Straight Arrow Connector 24"/>
                              <wps:cNvCnPr/>
                              <wps:spPr>
                                <a:xfrm>
                                  <a:off x="855523" y="490119"/>
                                  <a:ext cx="344170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7" name="Straight Arrow Connector 37"/>
                              <wps:cNvCnPr/>
                              <wps:spPr>
                                <a:xfrm>
                                  <a:off x="2055571" y="490119"/>
                                  <a:ext cx="344348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2" name="Text Box 32"/>
                              <wps:cNvSpPr txBox="1"/>
                              <wps:spPr>
                                <a:xfrm>
                                  <a:off x="4806083" y="248717"/>
                                  <a:ext cx="909017" cy="4895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2724E3AF" w14:textId="77777777" w:rsidR="00E9575D" w:rsidRPr="00DF7817" w:rsidRDefault="00E9575D" w:rsidP="00E9575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20"/>
                                      </w:rPr>
                                    </w:pPr>
                                    <w:r w:rsidRPr="00DF7817">
                                      <w:rPr>
                                        <w:rFonts w:ascii="Arial" w:hAnsi="Arial" w:cs="Arial"/>
                                        <w:sz w:val="20"/>
                                      </w:rPr>
                                      <w:t xml:space="preserve">Death </w:t>
                                    </w:r>
                                    <w:r w:rsidRPr="00DF7817">
                                      <w:rPr>
                                        <w:rFonts w:ascii="Arial" w:hAnsi="Arial" w:cs="Arial"/>
                                        <w:sz w:val="20"/>
                                      </w:rPr>
                                      <w:t>from cancer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" name="Text Box 31"/>
                              <wps:cNvSpPr txBox="1"/>
                              <wps:spPr>
                                <a:xfrm>
                                  <a:off x="4813401" y="1126541"/>
                                  <a:ext cx="930277" cy="4895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185AA571" w14:textId="77777777" w:rsidR="00E9575D" w:rsidRPr="00DF7817" w:rsidRDefault="00E9575D" w:rsidP="00E9575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20"/>
                                      </w:rPr>
                                    </w:pPr>
                                    <w:r w:rsidRPr="00DF7817">
                                      <w:rPr>
                                        <w:rFonts w:ascii="Arial" w:hAnsi="Arial" w:cs="Arial"/>
                                        <w:sz w:val="20"/>
                                      </w:rPr>
                                      <w:t xml:space="preserve">Other-cause </w:t>
                                    </w:r>
                                    <w:r w:rsidRPr="00DF7817">
                                      <w:rPr>
                                        <w:rFonts w:ascii="Arial" w:hAnsi="Arial" w:cs="Arial"/>
                                        <w:sz w:val="20"/>
                                      </w:rPr>
                                      <w:t>death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0" name="Curved Connector 30"/>
                              <wps:cNvCnPr/>
                              <wps:spPr>
                                <a:xfrm>
                                  <a:off x="402336" y="731520"/>
                                  <a:ext cx="4411065" cy="666216"/>
                                </a:xfrm>
                                <a:prstGeom prst="curvedConnector3">
                                  <a:avLst>
                                    <a:gd name="adj1" fmla="val 9697"/>
                                  </a:avLst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9" name="Curved Connector 29"/>
                              <wps:cNvCnPr/>
                              <wps:spPr>
                                <a:xfrm>
                                  <a:off x="1580083" y="731520"/>
                                  <a:ext cx="3233318" cy="666115"/>
                                </a:xfrm>
                                <a:prstGeom prst="curvedConnector3">
                                  <a:avLst>
                                    <a:gd name="adj1" fmla="val 27818"/>
                                  </a:avLst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8" name="Curved Connector 28"/>
                              <wps:cNvCnPr/>
                              <wps:spPr>
                                <a:xfrm>
                                  <a:off x="2779776" y="746151"/>
                                  <a:ext cx="2032635" cy="651484"/>
                                </a:xfrm>
                                <a:prstGeom prst="curvedConnector3">
                                  <a:avLst>
                                    <a:gd name="adj1" fmla="val 34525"/>
                                  </a:avLst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7" name="Curved Connector 27"/>
                              <wps:cNvCnPr/>
                              <wps:spPr>
                                <a:xfrm>
                                  <a:off x="3972153" y="746151"/>
                                  <a:ext cx="841604" cy="651484"/>
                                </a:xfrm>
                                <a:prstGeom prst="curvedConnector3">
                                  <a:avLst>
                                    <a:gd name="adj1" fmla="val 40921"/>
                                  </a:avLst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5" name="Text Box 25"/>
                              <wps:cNvSpPr txBox="1"/>
                              <wps:spPr>
                                <a:xfrm>
                                  <a:off x="2106778" y="-327612"/>
                                  <a:ext cx="1499616" cy="44328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04BEC7BF" w14:textId="77777777" w:rsidR="00E9575D" w:rsidRPr="00DF7817" w:rsidRDefault="00E9575D" w:rsidP="00E9575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i/>
                                        <w:sz w:val="20"/>
                                      </w:rPr>
                                    </w:pPr>
                                    <w:r w:rsidRPr="00DF7817">
                                      <w:rPr>
                                        <w:rFonts w:ascii="Arial" w:hAnsi="Arial" w:cs="Arial"/>
                                        <w:i/>
                                        <w:sz w:val="20"/>
                                      </w:rPr>
                                      <w:t xml:space="preserve">Opportunity </w:t>
                                    </w:r>
                                    <w:r w:rsidRPr="00DF7817">
                                      <w:rPr>
                                        <w:rFonts w:ascii="Arial" w:hAnsi="Arial" w:cs="Arial"/>
                                        <w:i/>
                                        <w:sz w:val="20"/>
                                      </w:rPr>
                                      <w:t xml:space="preserve">for early diagnosis </w:t>
                                    </w:r>
                                  </w:p>
                                  <w:p w14:paraId="2601AFB3" w14:textId="77777777" w:rsidR="00E9575D" w:rsidRPr="00DF7817" w:rsidRDefault="00E9575D" w:rsidP="00E9575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i/>
                                        <w:sz w:val="20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5" name="Text Box 5"/>
                            <wps:cNvSpPr txBox="1"/>
                            <wps:spPr>
                              <a:xfrm>
                                <a:off x="873030" y="-140299"/>
                                <a:ext cx="1499235" cy="41293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CFF1A5E" w14:textId="77777777" w:rsidR="00E9575D" w:rsidRPr="00DF7817" w:rsidRDefault="00E9575D" w:rsidP="00E9575D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sz w:val="20"/>
                                    </w:rPr>
                                  </w:pPr>
                                  <w:r w:rsidRPr="00DF7817">
                                    <w:rPr>
                                      <w:rFonts w:ascii="Arial" w:hAnsi="Arial" w:cs="Arial"/>
                                      <w:i/>
                                      <w:sz w:val="20"/>
                                    </w:rPr>
                                    <w:t xml:space="preserve">Opportunity </w:t>
                                  </w:r>
                                  <w:r w:rsidRPr="00DF7817">
                                    <w:rPr>
                                      <w:rFonts w:ascii="Arial" w:hAnsi="Arial" w:cs="Arial"/>
                                      <w:i/>
                                      <w:sz w:val="20"/>
                                    </w:rPr>
                                    <w:t xml:space="preserve">for cancer prevention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11" name="Curved Down Arrow 11"/>
                          <wps:cNvSpPr/>
                          <wps:spPr>
                            <a:xfrm>
                              <a:off x="2779726" y="193191"/>
                              <a:ext cx="1316024" cy="246287"/>
                            </a:xfrm>
                            <a:prstGeom prst="curvedDownArrow">
                              <a:avLst>
                                <a:gd name="adj1" fmla="val 0"/>
                                <a:gd name="adj2" fmla="val 26792"/>
                                <a:gd name="adj3" fmla="val 25727"/>
                              </a:avLst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5" name="Curved Down Arrow 15"/>
                        <wps:cNvSpPr/>
                        <wps:spPr>
                          <a:xfrm flipH="1">
                            <a:off x="358445" y="318209"/>
                            <a:ext cx="1289050" cy="246950"/>
                          </a:xfrm>
                          <a:prstGeom prst="curvedDownArrow">
                            <a:avLst>
                              <a:gd name="adj1" fmla="val 0"/>
                              <a:gd name="adj2" fmla="val 26792"/>
                              <a:gd name="adj3" fmla="val 25727"/>
                            </a:avLst>
                          </a:prstGeom>
                          <a:solidFill>
                            <a:schemeClr val="tx1"/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661173F1" id="Group 4" o:spid="_x0000_s1026" style="position:absolute;margin-left:3pt;margin-top:18.5pt;width:452.25pt;height:152.95pt;z-index:251662336;mso-width-relative:margin" coordsize="57435,194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">
                <v:group id="Group 13" o:spid="_x0000_s1027" style="position:absolute;width:57435;height:19430" coordorigin=",-1403" coordsize="57435,194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<v:group id="Group 12" o:spid="_x0000_s1028" style="position:absolute;top:-1403;width:57435;height:19430" coordorigin=",-1403" coordsize="57435,194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  <v:group id="Group 40" o:spid="_x0000_s1029" style="position:absolute;top:-1403;width:57435;height:19430" coordorigin=",-3276" coordsize="57436,194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ju0H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rA9fwg+QuzsAAAD//wMAUEsBAi0AFAAGAAgAAAAhANvh9svuAAAAhQEAABMAAAAAAAAAAAAA&#10;AAAAAAAAAFtDb250ZW50X1R5cGVzXS54bWxQSwECLQAUAAYACAAAACEAWvQsW78AAAAVAQAACwAA&#10;AAAAAAAAAAAAAAAfAQAAX3JlbHMvLnJlbHNQSwECLQAUAAYACAAAACEA/o7tB8MAAADbAAAADwAA&#10;AAAAAAAAAAAAAAAHAgAAZHJzL2Rvd25yZXYueG1sUEsFBgAAAAADAAMAtwAAAPcCAAAAAA==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39" o:spid="_x0000_s1030" type="#_x0000_t202" style="position:absolute;top:2414;width:8558;height:49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" fillcolor="white [3201]" strokeweight=".5pt">
                        <v:textbox inset=",12.96pt">
                          <w:txbxContent>
                            <w:p w:rsidR="00E9575D" w:rsidRPr="00DF7817" w:rsidRDefault="00E9575D" w:rsidP="00E9575D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  <w:r w:rsidRPr="00DF7817">
                                <w:rPr>
                                  <w:rFonts w:ascii="Arial" w:hAnsi="Arial" w:cs="Arial"/>
                                  <w:sz w:val="20"/>
                                </w:rPr>
                                <w:t>Healthy</w:t>
                              </w:r>
                            </w:p>
                          </w:txbxContent>
                        </v:textbox>
                      </v:shape>
                      <v:shape id="Text Box 38" o:spid="_x0000_s1031" type="#_x0000_t202" style="position:absolute;left:11996;top:2414;width:8554;height:4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" fillcolor="white [3201]" strokeweight=".5pt">
                        <v:textbox>
                          <w:txbxContent>
                            <w:p w:rsidR="00E9575D" w:rsidRPr="00DF7817" w:rsidRDefault="00E9575D" w:rsidP="00E9575D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  <w:r w:rsidRPr="00DF7817">
                                <w:rPr>
                                  <w:rFonts w:ascii="Arial" w:hAnsi="Arial" w:cs="Arial"/>
                                  <w:sz w:val="20"/>
                                </w:rPr>
                                <w:t>Precursor lesion</w:t>
                              </w:r>
                            </w:p>
                          </w:txbxContent>
                        </v:textbox>
                      </v:shape>
                      <v:shape id="Text Box 34" o:spid="_x0000_s1032" type="#_x0000_t202" style="position:absolute;left:23993;top:2560;width:8554;height:4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" fillcolor="white [3201]" strokeweight=".5pt">
                        <v:textbox>
                          <w:txbxContent>
                            <w:p w:rsidR="00E9575D" w:rsidRPr="00DF7817" w:rsidRDefault="00E9575D" w:rsidP="00E9575D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  <w:r w:rsidRPr="00DF7817">
                                <w:rPr>
                                  <w:rFonts w:ascii="Arial" w:hAnsi="Arial" w:cs="Arial"/>
                                  <w:sz w:val="20"/>
                                </w:rPr>
                                <w:t>Preclinical cancer</w:t>
                              </w:r>
                            </w:p>
                          </w:txbxContent>
                        </v:textbox>
                      </v:shape>
                      <v:shape id="Text Box 33" o:spid="_x0000_s1033" type="#_x0000_t202" style="position:absolute;left:36063;top:2560;width:8554;height:4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" fillcolor="white [3201]" strokeweight=".5pt">
                        <v:textbox>
                          <w:txbxContent>
                            <w:p w:rsidR="00E9575D" w:rsidRPr="00DF7817" w:rsidRDefault="00E9575D" w:rsidP="00E9575D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  <w:r w:rsidRPr="00DF7817">
                                <w:rPr>
                                  <w:rFonts w:ascii="Arial" w:hAnsi="Arial" w:cs="Arial"/>
                                  <w:sz w:val="20"/>
                                </w:rPr>
                                <w:t>Clinical cancer</w:t>
                              </w:r>
                            </w:p>
                          </w:txbxContent>
                        </v:textbox>
                      </v:shape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Straight Arrow Connector 24" o:spid="_x0000_s1034" type="#_x0000_t32" style="position:absolute;left:8555;top:4901;width:344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" strokecolor="black [3213]">
                        <v:stroke endarrow="open"/>
                      </v:shape>
                      <v:shape id="Straight Arrow Connector 37" o:spid="_x0000_s1035" type="#_x0000_t32" style="position:absolute;left:20555;top:4901;width:344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" strokecolor="black [3213]">
                        <v:stroke endarrow="open"/>
                      </v:shape>
                      <v:shape id="Text Box 32" o:spid="_x0000_s1036" type="#_x0000_t202" style="position:absolute;left:48060;top:2487;width:9091;height:4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" fillcolor="white [3201]" strokeweight=".5pt">
                        <v:textbox>
                          <w:txbxContent>
                            <w:p w:rsidR="00E9575D" w:rsidRPr="00DF7817" w:rsidRDefault="00E9575D" w:rsidP="00E9575D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  <w:r w:rsidRPr="00DF7817">
                                <w:rPr>
                                  <w:rFonts w:ascii="Arial" w:hAnsi="Arial" w:cs="Arial"/>
                                  <w:sz w:val="20"/>
                                </w:rPr>
                                <w:t>Death from cancer</w:t>
                              </w:r>
                            </w:p>
                          </w:txbxContent>
                        </v:textbox>
                      </v:shape>
                      <v:shape id="Text Box 31" o:spid="_x0000_s1037" type="#_x0000_t202" style="position:absolute;left:48134;top:11265;width:9302;height:4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" fillcolor="white [3201]" strokeweight=".5pt">
                        <v:textbox>
                          <w:txbxContent>
                            <w:p w:rsidR="00E9575D" w:rsidRPr="00DF7817" w:rsidRDefault="00E9575D" w:rsidP="00E9575D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  <w:r w:rsidRPr="00DF7817">
                                <w:rPr>
                                  <w:rFonts w:ascii="Arial" w:hAnsi="Arial" w:cs="Arial"/>
                                  <w:sz w:val="20"/>
                                </w:rPr>
                                <w:t>Other-cause death</w:t>
                              </w:r>
                            </w:p>
                          </w:txbxContent>
                        </v:textbox>
                      </v:shape>
                      <v:shapetype id="_x0000_t38" coordsize="21600,21600" o:spt="38" o:oned="t" path="m,c@0,0@1,5400@1,10800@1,16200@2,21600,21600,21600e" filled="f">
                        <v:formulas>
                          <v:f eqn="mid #0 0"/>
                          <v:f eqn="val #0"/>
                          <v:f eqn="mid #0 21600"/>
                        </v:formulas>
                        <v:path arrowok="t" fillok="f" o:connecttype="none"/>
                        <v:handles>
                          <v:h position="#0,center"/>
                        </v:handles>
                        <o:lock v:ext="edit" shapetype="t"/>
                      </v:shapetype>
                      <v:shape id="Curved Connector 30" o:spid="_x0000_s1038" type="#_x0000_t38" style="position:absolute;left:4023;top:7315;width:44111;height:6662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" adj="2095" strokecolor="black [3213]">
                        <v:stroke endarrow="open"/>
                      </v:shape>
                      <v:shape id="Curved Connector 29" o:spid="_x0000_s1039" type="#_x0000_t38" style="position:absolute;left:15800;top:7315;width:32334;height:6661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" adj="6009" strokecolor="black [3213]">
                        <v:stroke endarrow="open"/>
                      </v:shape>
                      <v:shape id="Curved Connector 28" o:spid="_x0000_s1040" type="#_x0000_t38" style="position:absolute;left:27797;top:7461;width:20327;height:6515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" adj="7457" strokecolor="black [3213]">
                        <v:stroke endarrow="open"/>
                      </v:shape>
                      <v:shape id="Curved Connector 27" o:spid="_x0000_s1041" type="#_x0000_t38" style="position:absolute;left:39721;top:7461;width:8416;height:6515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" adj="8839" strokecolor="black [3213]">
                        <v:stroke endarrow="open"/>
                      </v:shape>
                      <v:shape id="Text Box 25" o:spid="_x0000_s1042" type="#_x0000_t202" style="position:absolute;left:21067;top:-3276;width:14996;height:44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" filled="f" stroked="f" strokeweight=".5pt">
                        <v:textbox>
                          <w:txbxContent>
                            <w:p w:rsidR="00E9575D" w:rsidRPr="00DF7817" w:rsidRDefault="00E9575D" w:rsidP="00E9575D">
                              <w:pPr>
                                <w:jc w:val="center"/>
                                <w:rPr>
                                  <w:rFonts w:ascii="Arial" w:hAnsi="Arial" w:cs="Arial"/>
                                  <w:i/>
                                  <w:sz w:val="20"/>
                                </w:rPr>
                              </w:pPr>
                              <w:r w:rsidRPr="00DF7817">
                                <w:rPr>
                                  <w:rFonts w:ascii="Arial" w:hAnsi="Arial" w:cs="Arial"/>
                                  <w:i/>
                                  <w:sz w:val="20"/>
                                </w:rPr>
                                <w:t xml:space="preserve">Opportunity for early diagnosis </w:t>
                              </w:r>
                            </w:p>
                            <w:p w:rsidR="00E9575D" w:rsidRPr="00DF7817" w:rsidRDefault="00E9575D" w:rsidP="00E9575D">
                              <w:pPr>
                                <w:jc w:val="center"/>
                                <w:rPr>
                                  <w:rFonts w:ascii="Arial" w:hAnsi="Arial" w:cs="Arial"/>
                                  <w:i/>
                                  <w:sz w:val="20"/>
                                </w:rPr>
                              </w:pPr>
                            </w:p>
                          </w:txbxContent>
                        </v:textbox>
                      </v:shape>
                    </v:group>
                    <v:shape id="Text Box 5" o:spid="_x0000_s1043" type="#_x0000_t202" style="position:absolute;left:8730;top:-1402;width:14992;height:41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" filled="f" stroked="f" strokeweight=".5pt">
                      <v:textbox>
                        <w:txbxContent>
                          <w:p w:rsidR="00E9575D" w:rsidRPr="00DF7817" w:rsidRDefault="00E9575D" w:rsidP="00E9575D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  <w:sz w:val="20"/>
                              </w:rPr>
                            </w:pPr>
                            <w:r w:rsidRPr="00DF7817">
                              <w:rPr>
                                <w:rFonts w:ascii="Arial" w:hAnsi="Arial" w:cs="Arial"/>
                                <w:i/>
                                <w:sz w:val="20"/>
                              </w:rPr>
                              <w:t xml:space="preserve">Opportunity for cancer prevention </w:t>
                            </w:r>
                          </w:p>
                        </w:txbxContent>
                      </v:textbox>
                    </v:shape>
                  </v:group>
                  <v:shapetype id="_x0000_t105" coordsize="21600,21600" o:spt="105" adj="12960,19440,14400" path="wr,0@3@23,0@22@4,0@15,0@1@23@7,0@13@2l@14@2@8@22@12@2at,0@3@23@11@2@17@26@15,0@1@23@17@26@15@22xewr,0@3@23@4,0@17@26nfe">
                    <v:stroke joinstyle="miter"/>
                    <v:formulas>
                      <v:f eqn="val #0"/>
                      <v:f eqn="val #1"/>
                      <v:f eqn="val #2"/>
                      <v:f eqn="sum #0 width #1"/>
                      <v:f eqn="prod @3 1 2"/>
                      <v:f eqn="sum #1 #1 width"/>
                      <v:f eqn="sum @5 #1 #0"/>
                      <v:f eqn="prod @6 1 2"/>
                      <v:f eqn="mid width #0"/>
                      <v:f eqn="sum height 0 #2"/>
                      <v:f eqn="ellipse @9 height @4"/>
                      <v:f eqn="sum @4 @10 0"/>
                      <v:f eqn="sum @11 #1 width"/>
                      <v:f eqn="sum @7 @10 0"/>
                      <v:f eqn="sum @12 width #0"/>
                      <v:f eqn="sum @5 0 #0"/>
                      <v:f eqn="prod @15 1 2"/>
                      <v:f eqn="mid @4 @7"/>
                      <v:f eqn="sum #0 #1 width"/>
                      <v:f eqn="prod @18 1 2"/>
                      <v:f eqn="sum @17 0 @19"/>
                      <v:f eqn="val width"/>
                      <v:f eqn="val height"/>
                      <v:f eqn="prod height 2 1"/>
                      <v:f eqn="sum @17 0 @4"/>
                      <v:f eqn="ellipse @24 @4 height"/>
                      <v:f eqn="sum height 0 @25"/>
                      <v:f eqn="sum @8 128 0"/>
                      <v:f eqn="prod @5 1 2"/>
                      <v:f eqn="sum @5 0 128"/>
                      <v:f eqn="sum #0 @17 @12"/>
                      <v:f eqn="ellipse @20 @4 height"/>
                      <v:f eqn="sum width 0 #0"/>
                      <v:f eqn="prod @32 1 2"/>
                      <v:f eqn="prod height height 1"/>
                      <v:f eqn="prod @9 @9 1"/>
                      <v:f eqn="sum @34 0 @35"/>
                      <v:f eqn="sqrt @36"/>
                      <v:f eqn="sum @37 height 0"/>
                      <v:f eqn="prod width height @38"/>
                      <v:f eqn="sum @39 64 0"/>
                      <v:f eqn="prod #0 1 2"/>
                      <v:f eqn="ellipse @33 @41 height"/>
                      <v:f eqn="sum height 0 @42"/>
                      <v:f eqn="sum @43 64 0"/>
                      <v:f eqn="prod @4 1 2"/>
                      <v:f eqn="sum #1 0 @45"/>
                      <v:f eqn="prod height 4390 32768"/>
                      <v:f eqn="prod height 28378 32768"/>
                    </v:formulas>
                    <v:path o:extrusionok="f" o:connecttype="custom" o:connectlocs="@17,0;@16,@22;@12,@2;@8,@22;@14,@2" o:connectangles="270,90,90,90,0" textboxrect="@45,@47,@46,@48"/>
                    <v:handles>
                      <v:h position="#0,bottomRight" xrange="@40,@29"/>
                      <v:h position="#1,bottomRight" xrange="@27,@21"/>
                      <v:h position="bottomRight,#2" yrange="@44,@22"/>
                    </v:handles>
                    <o:complex v:ext="view"/>
                  </v:shapetype>
                  <v:shape id="Curved Down Arrow 11" o:spid="_x0000_s1044" type="#_x0000_t105" style="position:absolute;left:27797;top:1931;width:13160;height:24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" adj="20517,21059,16043" fillcolor="black [3213]" strokecolor="black [3213]"/>
                </v:group>
                <v:shape id="Curved Down Arrow 15" o:spid="_x0000_s1045" type="#_x0000_t105" style="position:absolute;left:3584;top:3182;width:12890;height:2469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" adj="20491,21046,16043" fillcolor="black [3213]" strokecolor="black [3213]"/>
              </v:group>
            </w:pict>
          </mc:Fallback>
        </mc:AlternateContent>
      </w:r>
      <w:r w:rsidRPr="00AE4FF3">
        <w:rPr>
          <w:rFonts w:ascii="Times New Roman" w:hAnsi="Times New Roman" w:cs="Times New Roman"/>
          <w:noProof/>
          <w:sz w:val="20"/>
          <w:szCs w:val="20"/>
          <w:lang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B996F75" wp14:editId="1855A097">
                <wp:simplePos x="0" y="0"/>
                <wp:positionH relativeFrom="column">
                  <wp:posOffset>-156011</wp:posOffset>
                </wp:positionH>
                <wp:positionV relativeFrom="paragraph">
                  <wp:posOffset>112199</wp:posOffset>
                </wp:positionV>
                <wp:extent cx="6027725" cy="2318918"/>
                <wp:effectExtent l="0" t="0" r="11430" b="2476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27725" cy="2318918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D25518" w14:textId="77777777" w:rsidR="00E9575D" w:rsidRPr="00DF7817" w:rsidRDefault="00E9575D" w:rsidP="00E9575D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FB7F0D" id="Text Box 7" o:spid="_x0000_s1046" type="#_x0000_t202" style="position:absolute;margin-left:-12.3pt;margin-top:8.85pt;width:474.6pt;height:182.6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" filled="f" strokeweight=".5pt">
                <v:textbox>
                  <w:txbxContent>
                    <w:p w:rsidR="00E9575D" w:rsidRPr="00DF7817" w:rsidRDefault="00E9575D" w:rsidP="00E9575D">
                      <w:pPr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972EEE8" w14:textId="77777777" w:rsidR="00E9575D" w:rsidRPr="00AE4FF3" w:rsidRDefault="00E9575D" w:rsidP="00E9575D">
      <w:pPr>
        <w:rPr>
          <w:rFonts w:ascii="Times New Roman" w:hAnsi="Times New Roman" w:cs="Times New Roman"/>
          <w:sz w:val="20"/>
          <w:szCs w:val="20"/>
        </w:rPr>
      </w:pPr>
    </w:p>
    <w:p w14:paraId="29442DBF" w14:textId="77777777" w:rsidR="00E9575D" w:rsidRPr="00AE4FF3" w:rsidRDefault="00E9575D" w:rsidP="00E9575D">
      <w:pPr>
        <w:rPr>
          <w:rFonts w:ascii="Times New Roman" w:hAnsi="Times New Roman" w:cs="Times New Roman"/>
          <w:sz w:val="20"/>
          <w:szCs w:val="20"/>
        </w:rPr>
      </w:pPr>
    </w:p>
    <w:p w14:paraId="379BCEB4" w14:textId="77777777" w:rsidR="00E9575D" w:rsidRPr="00AE4FF3" w:rsidRDefault="00E9575D" w:rsidP="00E9575D">
      <w:pPr>
        <w:rPr>
          <w:rFonts w:ascii="Times New Roman" w:hAnsi="Times New Roman" w:cs="Times New Roman"/>
          <w:sz w:val="20"/>
          <w:szCs w:val="20"/>
        </w:rPr>
      </w:pPr>
    </w:p>
    <w:p w14:paraId="6F55B2D1" w14:textId="77777777" w:rsidR="00E9575D" w:rsidRPr="00AE4FF3" w:rsidRDefault="00E9575D" w:rsidP="00E9575D">
      <w:pPr>
        <w:rPr>
          <w:rFonts w:ascii="Times New Roman" w:hAnsi="Times New Roman" w:cs="Times New Roman"/>
          <w:sz w:val="20"/>
          <w:szCs w:val="20"/>
        </w:rPr>
      </w:pPr>
      <w:r w:rsidRPr="00AE4FF3">
        <w:rPr>
          <w:rFonts w:ascii="Times New Roman" w:hAnsi="Times New Roman" w:cs="Times New Roman"/>
          <w:noProof/>
          <w:sz w:val="20"/>
          <w:szCs w:val="20"/>
          <w:lang w:eastAsia="nl-N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7FE8677" wp14:editId="6A795340">
                <wp:simplePos x="0" y="0"/>
                <wp:positionH relativeFrom="column">
                  <wp:posOffset>4500245</wp:posOffset>
                </wp:positionH>
                <wp:positionV relativeFrom="paragraph">
                  <wp:posOffset>43815</wp:posOffset>
                </wp:positionV>
                <wp:extent cx="344170" cy="0"/>
                <wp:effectExtent l="0" t="76200" r="17780" b="11430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41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E527418" id="Straight Arrow Connector 1" o:spid="_x0000_s1026" type="#_x0000_t32" style="position:absolute;margin-left:354.35pt;margin-top:3.45pt;width:27.1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" strokecolor="black [3213]">
                <v:stroke endarrow="open"/>
              </v:shape>
            </w:pict>
          </mc:Fallback>
        </mc:AlternateContent>
      </w:r>
    </w:p>
    <w:p w14:paraId="45B9FD8D" w14:textId="77777777" w:rsidR="00E9575D" w:rsidRPr="00AE4FF3" w:rsidRDefault="00E9575D" w:rsidP="00E9575D">
      <w:pPr>
        <w:rPr>
          <w:rFonts w:ascii="Times New Roman" w:hAnsi="Times New Roman" w:cs="Times New Roman"/>
          <w:sz w:val="20"/>
          <w:szCs w:val="20"/>
        </w:rPr>
      </w:pPr>
    </w:p>
    <w:p w14:paraId="0B40ED5B" w14:textId="77777777" w:rsidR="00E9575D" w:rsidRDefault="00E9575D" w:rsidP="00E9575D"/>
    <w:p w14:paraId="54DE7B72" w14:textId="77777777" w:rsidR="00E9575D" w:rsidRDefault="00E9575D" w:rsidP="00E9575D">
      <w:r>
        <w:t xml:space="preserve"> </w:t>
      </w:r>
    </w:p>
    <w:p w14:paraId="7632B7E0" w14:textId="77777777" w:rsidR="00E9575D" w:rsidRDefault="00E9575D" w:rsidP="00E9575D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2C5090F" w14:textId="35C8AEFB" w:rsidR="00E9575D" w:rsidRPr="00527928" w:rsidRDefault="004930F2" w:rsidP="00E9575D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E957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</w:t>
      </w:r>
      <w:r w:rsidR="00E9575D" w:rsidRPr="00527928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="00E9575D" w:rsidRPr="00527928">
        <w:rPr>
          <w:rFonts w:ascii="Times New Roman" w:hAnsi="Times New Roman" w:cs="Times New Roman"/>
          <w:sz w:val="24"/>
          <w:szCs w:val="24"/>
          <w:lang w:val="en-US"/>
        </w:rPr>
        <w:t>MIcrosimulation</w:t>
      </w:r>
      <w:proofErr w:type="spellEnd"/>
      <w:r w:rsidR="00E9575D" w:rsidRPr="005279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E9575D" w:rsidRPr="00527928">
        <w:rPr>
          <w:rFonts w:ascii="Times New Roman" w:hAnsi="Times New Roman" w:cs="Times New Roman"/>
          <w:sz w:val="24"/>
          <w:szCs w:val="24"/>
          <w:lang w:val="en-US"/>
        </w:rPr>
        <w:t>SCreening</w:t>
      </w:r>
      <w:proofErr w:type="spellEnd"/>
      <w:r w:rsidR="00E9575D" w:rsidRPr="00527928">
        <w:rPr>
          <w:rFonts w:ascii="Times New Roman" w:hAnsi="Times New Roman" w:cs="Times New Roman"/>
          <w:sz w:val="24"/>
          <w:szCs w:val="24"/>
          <w:lang w:val="en-US"/>
        </w:rPr>
        <w:t xml:space="preserve"> Analysis </w:t>
      </w:r>
      <w:r w:rsidR="00E9575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E9575D" w:rsidRPr="00527928">
        <w:rPr>
          <w:rFonts w:ascii="Times New Roman" w:hAnsi="Times New Roman" w:cs="Times New Roman"/>
          <w:sz w:val="24"/>
          <w:szCs w:val="24"/>
          <w:lang w:val="en-US"/>
        </w:rPr>
        <w:t>MISCAN</w:t>
      </w:r>
      <w:r w:rsidR="00E9575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9575D" w:rsidRPr="00527928">
        <w:rPr>
          <w:rFonts w:ascii="Times New Roman" w:hAnsi="Times New Roman" w:cs="Times New Roman"/>
          <w:sz w:val="24"/>
          <w:szCs w:val="24"/>
          <w:lang w:val="en-US"/>
        </w:rPr>
        <w:t xml:space="preserve"> model</w:t>
      </w:r>
    </w:p>
    <w:p w14:paraId="2BF94184" w14:textId="77777777" w:rsidR="00E9575D" w:rsidRDefault="00E9575D" w:rsidP="00E9575D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14534038" w14:textId="0531C967" w:rsidR="00E9575D" w:rsidRPr="0081442F" w:rsidRDefault="00AF10F0" w:rsidP="00E9575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1 </w:t>
      </w:r>
      <w:r w:rsidR="00E9575D" w:rsidRPr="008144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. </w:t>
      </w:r>
      <w:r w:rsidR="00E9575D" w:rsidRPr="0081442F">
        <w:rPr>
          <w:rFonts w:ascii="Times New Roman" w:hAnsi="Times New Roman" w:cs="Times New Roman"/>
          <w:sz w:val="24"/>
          <w:szCs w:val="24"/>
          <w:lang w:val="en-US"/>
        </w:rPr>
        <w:t>The impact inventory checklist for cost-effectiveness analysis conducted in this study.</w:t>
      </w:r>
    </w:p>
    <w:tbl>
      <w:tblPr>
        <w:tblW w:w="9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98"/>
        <w:gridCol w:w="3523"/>
        <w:gridCol w:w="1148"/>
        <w:gridCol w:w="1099"/>
        <w:gridCol w:w="1007"/>
      </w:tblGrid>
      <w:tr w:rsidR="00E9575D" w:rsidRPr="00845B99" w14:paraId="32A20309" w14:textId="77777777" w:rsidTr="00B8544E">
        <w:trPr>
          <w:trHeight w:val="507"/>
        </w:trPr>
        <w:tc>
          <w:tcPr>
            <w:tcW w:w="2498" w:type="dxa"/>
            <w:vMerge w:val="restart"/>
            <w:vAlign w:val="center"/>
          </w:tcPr>
          <w:p w14:paraId="58D360F6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</w:p>
          <w:p w14:paraId="403B952F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Sector</w:t>
            </w:r>
          </w:p>
        </w:tc>
        <w:tc>
          <w:tcPr>
            <w:tcW w:w="3523" w:type="dxa"/>
            <w:vMerge w:val="restart"/>
            <w:vAlign w:val="center"/>
          </w:tcPr>
          <w:p w14:paraId="48D7016B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</w:p>
          <w:p w14:paraId="7B5E3B70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Type of Impact</w:t>
            </w:r>
          </w:p>
          <w:p w14:paraId="691B2229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t>(list category within each sector with unit of measure if relevant)</w:t>
            </w:r>
          </w:p>
        </w:tc>
        <w:tc>
          <w:tcPr>
            <w:tcW w:w="2247" w:type="dxa"/>
            <w:gridSpan w:val="2"/>
            <w:vAlign w:val="center"/>
          </w:tcPr>
          <w:p w14:paraId="50FA5D14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Included in This Reference Case Analysis From…Perspective?</w:t>
            </w:r>
          </w:p>
        </w:tc>
        <w:tc>
          <w:tcPr>
            <w:tcW w:w="1007" w:type="dxa"/>
            <w:vMerge w:val="restart"/>
            <w:vAlign w:val="center"/>
          </w:tcPr>
          <w:p w14:paraId="2FD1AE78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A1F0225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42F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Notes on </w:t>
            </w:r>
            <w:r w:rsidRPr="0081442F">
              <w:rPr>
                <w:rFonts w:ascii="Times New Roman" w:hAnsi="Times New Roman" w:cs="Times New Roman"/>
                <w:b/>
                <w:color w:val="231F20"/>
                <w:w w:val="95"/>
                <w:sz w:val="24"/>
                <w:szCs w:val="24"/>
              </w:rPr>
              <w:t>Sources of</w:t>
            </w:r>
            <w:r w:rsidRPr="0081442F">
              <w:rPr>
                <w:rFonts w:ascii="Times New Roman" w:hAnsi="Times New Roman" w:cs="Times New Roman"/>
                <w:b/>
                <w:color w:val="231F20"/>
                <w:w w:val="98"/>
                <w:sz w:val="24"/>
                <w:szCs w:val="24"/>
              </w:rPr>
              <w:t xml:space="preserve"> </w:t>
            </w:r>
            <w:r w:rsidRPr="0081442F">
              <w:rPr>
                <w:rFonts w:ascii="Times New Roman" w:hAnsi="Times New Roman" w:cs="Times New Roman"/>
                <w:b/>
                <w:color w:val="231F20"/>
                <w:w w:val="95"/>
                <w:sz w:val="24"/>
                <w:szCs w:val="24"/>
              </w:rPr>
              <w:t>Evidence</w:t>
            </w:r>
          </w:p>
        </w:tc>
      </w:tr>
      <w:tr w:rsidR="00E9575D" w:rsidRPr="0081442F" w14:paraId="35EB9C0C" w14:textId="77777777" w:rsidTr="00B8544E">
        <w:trPr>
          <w:trHeight w:val="357"/>
        </w:trPr>
        <w:tc>
          <w:tcPr>
            <w:tcW w:w="2498" w:type="dxa"/>
            <w:vMerge/>
            <w:vAlign w:val="center"/>
          </w:tcPr>
          <w:p w14:paraId="0C5B2F96" w14:textId="77777777" w:rsidR="00E9575D" w:rsidRPr="0081442F" w:rsidRDefault="00E9575D" w:rsidP="00B8544E">
            <w:pPr>
              <w:tabs>
                <w:tab w:val="left" w:pos="5"/>
              </w:tabs>
              <w:spacing w:after="0" w:line="480" w:lineRule="auto"/>
              <w:ind w:left="72" w:right="72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523" w:type="dxa"/>
            <w:vMerge/>
            <w:vAlign w:val="center"/>
          </w:tcPr>
          <w:p w14:paraId="213D53A1" w14:textId="77777777" w:rsidR="00E9575D" w:rsidRPr="0081442F" w:rsidRDefault="00E9575D" w:rsidP="00B8544E">
            <w:pPr>
              <w:tabs>
                <w:tab w:val="left" w:pos="5"/>
              </w:tabs>
              <w:spacing w:after="0" w:line="480" w:lineRule="auto"/>
              <w:ind w:left="72" w:right="72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48" w:type="dxa"/>
            <w:vAlign w:val="center"/>
          </w:tcPr>
          <w:p w14:paraId="48BDFB90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Health Care Sector</w:t>
            </w:r>
          </w:p>
        </w:tc>
        <w:tc>
          <w:tcPr>
            <w:tcW w:w="1099" w:type="dxa"/>
            <w:vAlign w:val="center"/>
          </w:tcPr>
          <w:p w14:paraId="3B68A65E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Societal</w:t>
            </w:r>
          </w:p>
        </w:tc>
        <w:tc>
          <w:tcPr>
            <w:tcW w:w="1007" w:type="dxa"/>
            <w:vMerge/>
            <w:vAlign w:val="center"/>
          </w:tcPr>
          <w:p w14:paraId="38C342EF" w14:textId="77777777" w:rsidR="00E9575D" w:rsidRPr="0081442F" w:rsidRDefault="00E9575D" w:rsidP="00B8544E">
            <w:pPr>
              <w:tabs>
                <w:tab w:val="left" w:pos="5"/>
              </w:tabs>
              <w:spacing w:after="0" w:line="480" w:lineRule="auto"/>
              <w:ind w:left="72" w:right="7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575D" w:rsidRPr="0081442F" w14:paraId="479EC6ED" w14:textId="77777777" w:rsidTr="00B8544E">
        <w:trPr>
          <w:trHeight w:val="219"/>
        </w:trPr>
        <w:tc>
          <w:tcPr>
            <w:tcW w:w="9275" w:type="dxa"/>
            <w:gridSpan w:val="5"/>
            <w:shd w:val="clear" w:color="auto" w:fill="E6E7E8"/>
            <w:vAlign w:val="center"/>
          </w:tcPr>
          <w:p w14:paraId="2ACE4E4E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t>Formal Health Care Sector</w:t>
            </w:r>
          </w:p>
        </w:tc>
      </w:tr>
      <w:tr w:rsidR="00E9575D" w:rsidRPr="0081442F" w14:paraId="650C3025" w14:textId="77777777" w:rsidTr="00B8544E">
        <w:trPr>
          <w:trHeight w:val="219"/>
        </w:trPr>
        <w:tc>
          <w:tcPr>
            <w:tcW w:w="2498" w:type="dxa"/>
            <w:vMerge w:val="restart"/>
            <w:vAlign w:val="center"/>
          </w:tcPr>
          <w:p w14:paraId="31423B9B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t>Health</w:t>
            </w:r>
          </w:p>
        </w:tc>
        <w:tc>
          <w:tcPr>
            <w:tcW w:w="6777" w:type="dxa"/>
            <w:gridSpan w:val="4"/>
            <w:tcBorders>
              <w:bottom w:val="single" w:sz="4" w:space="0" w:color="auto"/>
            </w:tcBorders>
            <w:vAlign w:val="center"/>
          </w:tcPr>
          <w:p w14:paraId="54F5640D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t>Health outcomes (effects)</w:t>
            </w:r>
          </w:p>
        </w:tc>
      </w:tr>
      <w:tr w:rsidR="00E9575D" w:rsidRPr="0081442F" w14:paraId="10235670" w14:textId="77777777" w:rsidTr="00B8544E">
        <w:trPr>
          <w:trHeight w:val="206"/>
        </w:trPr>
        <w:tc>
          <w:tcPr>
            <w:tcW w:w="2498" w:type="dxa"/>
            <w:vMerge/>
            <w:tcBorders>
              <w:right w:val="single" w:sz="4" w:space="0" w:color="auto"/>
            </w:tcBorders>
            <w:vAlign w:val="center"/>
          </w:tcPr>
          <w:p w14:paraId="1F9FEB16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0A7731" w14:textId="77777777" w:rsidR="00E9575D" w:rsidRPr="0081442F" w:rsidRDefault="00E9575D" w:rsidP="00B8544E">
            <w:pPr>
              <w:pStyle w:val="TableParagraph"/>
              <w:tabs>
                <w:tab w:val="left" w:pos="230"/>
              </w:tabs>
              <w:spacing w:line="480" w:lineRule="auto"/>
              <w:ind w:left="230" w:right="72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t>Longevity effects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8B8897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09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03D103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7636DB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575D" w:rsidRPr="0081442F" w14:paraId="7D00AE14" w14:textId="77777777" w:rsidTr="00B8544E">
        <w:trPr>
          <w:trHeight w:val="222"/>
        </w:trPr>
        <w:tc>
          <w:tcPr>
            <w:tcW w:w="2498" w:type="dxa"/>
            <w:vMerge/>
            <w:tcBorders>
              <w:right w:val="single" w:sz="4" w:space="0" w:color="auto"/>
            </w:tcBorders>
            <w:vAlign w:val="center"/>
          </w:tcPr>
          <w:p w14:paraId="36B7C93A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AF74EF" w14:textId="77777777" w:rsidR="00E9575D" w:rsidRPr="0081442F" w:rsidRDefault="00E9575D" w:rsidP="00B8544E">
            <w:pPr>
              <w:pStyle w:val="TableParagraph"/>
              <w:tabs>
                <w:tab w:val="left" w:pos="230"/>
              </w:tabs>
              <w:spacing w:line="480" w:lineRule="auto"/>
              <w:ind w:left="230" w:right="72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t>Health-related quality-of-life effects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25DDE0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09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BDA72D" w14:textId="77777777" w:rsidR="00E9575D" w:rsidRPr="0081442F" w:rsidRDefault="00E9575D" w:rsidP="00B8544E">
            <w:pPr>
              <w:tabs>
                <w:tab w:val="left" w:pos="5"/>
              </w:tabs>
              <w:spacing w:after="0" w:line="480" w:lineRule="auto"/>
              <w:ind w:left="72" w:right="7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C34A28" w14:textId="77777777" w:rsidR="00E9575D" w:rsidRPr="0081442F" w:rsidRDefault="00E9575D" w:rsidP="00B8544E">
            <w:pPr>
              <w:tabs>
                <w:tab w:val="left" w:pos="5"/>
              </w:tabs>
              <w:spacing w:after="0" w:line="480" w:lineRule="auto"/>
              <w:ind w:left="72" w:right="7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575D" w:rsidRPr="0081442F" w14:paraId="33A400EE" w14:textId="77777777" w:rsidTr="00B8544E">
        <w:trPr>
          <w:trHeight w:val="387"/>
        </w:trPr>
        <w:tc>
          <w:tcPr>
            <w:tcW w:w="2498" w:type="dxa"/>
            <w:vMerge/>
            <w:vAlign w:val="center"/>
          </w:tcPr>
          <w:p w14:paraId="1E233565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23" w:type="dxa"/>
            <w:tcBorders>
              <w:top w:val="nil"/>
            </w:tcBorders>
            <w:vAlign w:val="center"/>
          </w:tcPr>
          <w:p w14:paraId="47C42E8B" w14:textId="77777777" w:rsidR="00E9575D" w:rsidRPr="0081442F" w:rsidRDefault="00E9575D" w:rsidP="00B8544E">
            <w:pPr>
              <w:pStyle w:val="TableParagraph"/>
              <w:tabs>
                <w:tab w:val="left" w:pos="230"/>
              </w:tabs>
              <w:spacing w:line="480" w:lineRule="auto"/>
              <w:ind w:left="230" w:right="72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t>Other health effects (e.g., adverse events and secondary transmissions of infections)</w:t>
            </w:r>
          </w:p>
        </w:tc>
        <w:tc>
          <w:tcPr>
            <w:tcW w:w="1148" w:type="dxa"/>
            <w:tcBorders>
              <w:top w:val="nil"/>
              <w:right w:val="single" w:sz="4" w:space="0" w:color="auto"/>
            </w:tcBorders>
            <w:vAlign w:val="center"/>
          </w:tcPr>
          <w:p w14:paraId="4C3A75F1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09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CB8A85" w14:textId="77777777" w:rsidR="00E9575D" w:rsidRPr="0081442F" w:rsidRDefault="00E9575D" w:rsidP="00B8544E">
            <w:pPr>
              <w:tabs>
                <w:tab w:val="left" w:pos="5"/>
              </w:tabs>
              <w:spacing w:after="0" w:line="480" w:lineRule="auto"/>
              <w:ind w:left="72" w:right="7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08E06B5" w14:textId="77777777" w:rsidR="00E9575D" w:rsidRPr="0081442F" w:rsidRDefault="00E9575D" w:rsidP="00B8544E">
            <w:pPr>
              <w:tabs>
                <w:tab w:val="left" w:pos="5"/>
              </w:tabs>
              <w:spacing w:after="0" w:line="480" w:lineRule="auto"/>
              <w:ind w:left="72" w:right="7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575D" w:rsidRPr="0081442F" w14:paraId="33C718F1" w14:textId="77777777" w:rsidTr="00B8544E">
        <w:trPr>
          <w:trHeight w:val="219"/>
        </w:trPr>
        <w:tc>
          <w:tcPr>
            <w:tcW w:w="2498" w:type="dxa"/>
            <w:vMerge/>
            <w:vAlign w:val="center"/>
          </w:tcPr>
          <w:p w14:paraId="35C486A0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6777" w:type="dxa"/>
            <w:gridSpan w:val="4"/>
            <w:vAlign w:val="center"/>
          </w:tcPr>
          <w:p w14:paraId="4F6D6BA3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t>Medical costs</w:t>
            </w:r>
          </w:p>
        </w:tc>
      </w:tr>
      <w:tr w:rsidR="00E9575D" w:rsidRPr="00845B99" w14:paraId="5C8EF26C" w14:textId="77777777" w:rsidTr="00B8544E">
        <w:trPr>
          <w:trHeight w:val="206"/>
        </w:trPr>
        <w:tc>
          <w:tcPr>
            <w:tcW w:w="2498" w:type="dxa"/>
            <w:vMerge/>
            <w:tcBorders>
              <w:right w:val="single" w:sz="4" w:space="0" w:color="auto"/>
            </w:tcBorders>
            <w:vAlign w:val="center"/>
          </w:tcPr>
          <w:p w14:paraId="7814AF63" w14:textId="77777777" w:rsidR="00E9575D" w:rsidRPr="0081442F" w:rsidRDefault="00E9575D" w:rsidP="00B8544E">
            <w:pPr>
              <w:tabs>
                <w:tab w:val="left" w:pos="5"/>
              </w:tabs>
              <w:spacing w:after="0" w:line="480" w:lineRule="auto"/>
              <w:ind w:left="72" w:right="7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996100" w14:textId="77777777" w:rsidR="00E9575D" w:rsidRPr="0081442F" w:rsidRDefault="00E9575D" w:rsidP="00B8544E">
            <w:pPr>
              <w:pStyle w:val="TableParagraph"/>
              <w:tabs>
                <w:tab w:val="left" w:pos="230"/>
              </w:tabs>
              <w:spacing w:line="480" w:lineRule="auto"/>
              <w:ind w:left="230" w:right="72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t>Paid for by third-party payers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2B168A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099" w:type="dxa"/>
            <w:vMerge w:val="restart"/>
            <w:tcBorders>
              <w:left w:val="single" w:sz="4" w:space="0" w:color="auto"/>
            </w:tcBorders>
            <w:vAlign w:val="center"/>
          </w:tcPr>
          <w:p w14:paraId="170C884C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right="72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vMerge w:val="restart"/>
            <w:vAlign w:val="center"/>
          </w:tcPr>
          <w:p w14:paraId="56D58F1E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E064FD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right="7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8F17C1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hAnsi="Times New Roman" w:cs="Times New Roman"/>
                <w:sz w:val="24"/>
                <w:szCs w:val="24"/>
              </w:rPr>
              <w:t xml:space="preserve">Unrelated medical </w:t>
            </w:r>
            <w:r w:rsidRPr="0081442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sts were explored in this paper</w:t>
            </w:r>
          </w:p>
        </w:tc>
      </w:tr>
      <w:tr w:rsidR="00E9575D" w:rsidRPr="0081442F" w14:paraId="7E016027" w14:textId="77777777" w:rsidTr="00B8544E">
        <w:trPr>
          <w:trHeight w:val="209"/>
        </w:trPr>
        <w:tc>
          <w:tcPr>
            <w:tcW w:w="2498" w:type="dxa"/>
            <w:vMerge/>
            <w:tcBorders>
              <w:right w:val="single" w:sz="4" w:space="0" w:color="auto"/>
            </w:tcBorders>
            <w:vAlign w:val="center"/>
          </w:tcPr>
          <w:p w14:paraId="72F6F29F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C6B25B" w14:textId="77777777" w:rsidR="00E9575D" w:rsidRPr="0081442F" w:rsidRDefault="00E9575D" w:rsidP="00B8544E">
            <w:pPr>
              <w:pStyle w:val="TableParagraph"/>
              <w:tabs>
                <w:tab w:val="left" w:pos="230"/>
              </w:tabs>
              <w:spacing w:line="480" w:lineRule="auto"/>
              <w:ind w:left="230" w:right="72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t>Paid for by patients out-of-pocket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B4F273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099" w:type="dxa"/>
            <w:vMerge/>
            <w:tcBorders>
              <w:left w:val="single" w:sz="4" w:space="0" w:color="auto"/>
            </w:tcBorders>
            <w:vAlign w:val="center"/>
          </w:tcPr>
          <w:p w14:paraId="2BC5F1C2" w14:textId="77777777" w:rsidR="00E9575D" w:rsidRPr="0081442F" w:rsidRDefault="00E9575D" w:rsidP="00B8544E">
            <w:pPr>
              <w:tabs>
                <w:tab w:val="left" w:pos="5"/>
              </w:tabs>
              <w:spacing w:after="0" w:line="480" w:lineRule="auto"/>
              <w:ind w:left="72" w:right="7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vMerge/>
            <w:vAlign w:val="center"/>
          </w:tcPr>
          <w:p w14:paraId="63D859FE" w14:textId="77777777" w:rsidR="00E9575D" w:rsidRPr="0081442F" w:rsidRDefault="00E9575D" w:rsidP="00B8544E">
            <w:pPr>
              <w:tabs>
                <w:tab w:val="left" w:pos="5"/>
              </w:tabs>
              <w:spacing w:after="0" w:line="480" w:lineRule="auto"/>
              <w:ind w:left="72" w:right="7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575D" w:rsidRPr="0081442F" w14:paraId="70AA9D90" w14:textId="77777777" w:rsidTr="00B8544E">
        <w:trPr>
          <w:trHeight w:val="361"/>
        </w:trPr>
        <w:tc>
          <w:tcPr>
            <w:tcW w:w="2498" w:type="dxa"/>
            <w:vMerge/>
            <w:tcBorders>
              <w:right w:val="single" w:sz="4" w:space="0" w:color="auto"/>
            </w:tcBorders>
            <w:vAlign w:val="center"/>
          </w:tcPr>
          <w:p w14:paraId="15D2B42D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56ED80" w14:textId="77777777" w:rsidR="00E9575D" w:rsidRPr="0081442F" w:rsidRDefault="00E9575D" w:rsidP="00B8544E">
            <w:pPr>
              <w:pStyle w:val="TableParagraph"/>
              <w:tabs>
                <w:tab w:val="left" w:pos="230"/>
              </w:tabs>
              <w:spacing w:line="480" w:lineRule="auto"/>
              <w:ind w:left="230" w:right="72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t>Future related medical costs (payers and patients)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E22875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099" w:type="dxa"/>
            <w:vMerge/>
            <w:tcBorders>
              <w:left w:val="single" w:sz="4" w:space="0" w:color="auto"/>
            </w:tcBorders>
            <w:vAlign w:val="center"/>
          </w:tcPr>
          <w:p w14:paraId="0336EBFF" w14:textId="77777777" w:rsidR="00E9575D" w:rsidRPr="0081442F" w:rsidRDefault="00E9575D" w:rsidP="00B8544E">
            <w:pPr>
              <w:tabs>
                <w:tab w:val="left" w:pos="5"/>
              </w:tabs>
              <w:spacing w:after="0" w:line="480" w:lineRule="auto"/>
              <w:ind w:left="72" w:right="7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vMerge/>
            <w:vAlign w:val="center"/>
          </w:tcPr>
          <w:p w14:paraId="6D0840CB" w14:textId="77777777" w:rsidR="00E9575D" w:rsidRPr="0081442F" w:rsidRDefault="00E9575D" w:rsidP="00B8544E">
            <w:pPr>
              <w:tabs>
                <w:tab w:val="left" w:pos="5"/>
              </w:tabs>
              <w:spacing w:after="0" w:line="480" w:lineRule="auto"/>
              <w:ind w:left="72" w:right="7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575D" w:rsidRPr="0081442F" w14:paraId="5B25391D" w14:textId="77777777" w:rsidTr="00B8544E">
        <w:trPr>
          <w:trHeight w:val="1234"/>
        </w:trPr>
        <w:tc>
          <w:tcPr>
            <w:tcW w:w="2498" w:type="dxa"/>
            <w:vMerge/>
            <w:tcBorders>
              <w:right w:val="single" w:sz="4" w:space="0" w:color="auto"/>
            </w:tcBorders>
            <w:vAlign w:val="center"/>
          </w:tcPr>
          <w:p w14:paraId="5C6B8AC8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B80309" w14:textId="77777777" w:rsidR="00E9575D" w:rsidRPr="0081442F" w:rsidRDefault="00E9575D" w:rsidP="00B8544E">
            <w:pPr>
              <w:pStyle w:val="TableParagraph"/>
              <w:tabs>
                <w:tab w:val="left" w:pos="230"/>
              </w:tabs>
              <w:spacing w:line="480" w:lineRule="auto"/>
              <w:ind w:left="230" w:right="72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t>Future unrelated medical costs (payers and patients)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5924B8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099" w:type="dxa"/>
            <w:vMerge/>
            <w:tcBorders>
              <w:left w:val="single" w:sz="4" w:space="0" w:color="auto"/>
            </w:tcBorders>
            <w:vAlign w:val="center"/>
          </w:tcPr>
          <w:p w14:paraId="70E28660" w14:textId="77777777" w:rsidR="00E9575D" w:rsidRPr="0081442F" w:rsidRDefault="00E9575D" w:rsidP="00B8544E">
            <w:pPr>
              <w:tabs>
                <w:tab w:val="left" w:pos="5"/>
              </w:tabs>
              <w:spacing w:after="0" w:line="480" w:lineRule="auto"/>
              <w:ind w:left="72" w:right="7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vMerge/>
            <w:vAlign w:val="center"/>
          </w:tcPr>
          <w:p w14:paraId="3D4A016B" w14:textId="77777777" w:rsidR="00E9575D" w:rsidRPr="0081442F" w:rsidRDefault="00E9575D" w:rsidP="00B8544E">
            <w:pPr>
              <w:tabs>
                <w:tab w:val="left" w:pos="5"/>
              </w:tabs>
              <w:spacing w:after="0" w:line="480" w:lineRule="auto"/>
              <w:ind w:left="72" w:right="7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575D" w:rsidRPr="0081442F" w14:paraId="14B28A66" w14:textId="77777777" w:rsidTr="00B8544E">
        <w:trPr>
          <w:trHeight w:val="219"/>
        </w:trPr>
        <w:tc>
          <w:tcPr>
            <w:tcW w:w="9275" w:type="dxa"/>
            <w:gridSpan w:val="5"/>
            <w:shd w:val="clear" w:color="auto" w:fill="E6E7E8"/>
            <w:vAlign w:val="center"/>
          </w:tcPr>
          <w:p w14:paraId="3E0D062C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t>Informal Health Care Sector</w:t>
            </w:r>
          </w:p>
        </w:tc>
      </w:tr>
      <w:tr w:rsidR="00E9575D" w:rsidRPr="0081442F" w14:paraId="33138568" w14:textId="77777777" w:rsidTr="00B8544E">
        <w:trPr>
          <w:trHeight w:val="683"/>
        </w:trPr>
        <w:tc>
          <w:tcPr>
            <w:tcW w:w="2498" w:type="dxa"/>
            <w:vAlign w:val="center"/>
          </w:tcPr>
          <w:p w14:paraId="20741850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  <w:p w14:paraId="20D583D0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t>Health</w:t>
            </w:r>
          </w:p>
        </w:tc>
        <w:tc>
          <w:tcPr>
            <w:tcW w:w="3523" w:type="dxa"/>
            <w:vAlign w:val="center"/>
          </w:tcPr>
          <w:p w14:paraId="3A2E98BB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t>Patient-time costs</w:t>
            </w:r>
          </w:p>
          <w:p w14:paraId="28A6136E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t>Unpaid caregiver-time costs Transportation costs</w:t>
            </w:r>
          </w:p>
        </w:tc>
        <w:tc>
          <w:tcPr>
            <w:tcW w:w="1148" w:type="dxa"/>
            <w:vAlign w:val="center"/>
          </w:tcPr>
          <w:p w14:paraId="0644201B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t>NA</w:t>
            </w:r>
          </w:p>
          <w:p w14:paraId="7E9067AC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t>NA</w:t>
            </w:r>
          </w:p>
          <w:p w14:paraId="04E636B6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99" w:type="dxa"/>
            <w:vAlign w:val="center"/>
          </w:tcPr>
          <w:p w14:paraId="0ECD9619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vAlign w:val="center"/>
          </w:tcPr>
          <w:p w14:paraId="0003F67B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575D" w:rsidRPr="00845B99" w14:paraId="689A743C" w14:textId="77777777" w:rsidTr="00B8544E">
        <w:trPr>
          <w:trHeight w:val="219"/>
        </w:trPr>
        <w:tc>
          <w:tcPr>
            <w:tcW w:w="9275" w:type="dxa"/>
            <w:gridSpan w:val="5"/>
            <w:shd w:val="clear" w:color="auto" w:fill="E6E7E8"/>
            <w:vAlign w:val="center"/>
          </w:tcPr>
          <w:p w14:paraId="0EF1AD85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t>Non−Health Care Sectors (with examples of possible items)</w:t>
            </w:r>
          </w:p>
        </w:tc>
      </w:tr>
      <w:tr w:rsidR="00E9575D" w:rsidRPr="0081442F" w14:paraId="0497AED2" w14:textId="77777777" w:rsidTr="00B8544E">
        <w:trPr>
          <w:trHeight w:val="683"/>
        </w:trPr>
        <w:tc>
          <w:tcPr>
            <w:tcW w:w="2498" w:type="dxa"/>
            <w:vAlign w:val="center"/>
          </w:tcPr>
          <w:p w14:paraId="086A0ABD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  <w:p w14:paraId="672AA3DD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t>Productivity</w:t>
            </w:r>
          </w:p>
        </w:tc>
        <w:tc>
          <w:tcPr>
            <w:tcW w:w="3523" w:type="dxa"/>
            <w:vAlign w:val="center"/>
          </w:tcPr>
          <w:p w14:paraId="69DD3FC2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Labor market earnings </w:t>
            </w:r>
            <w:proofErr w:type="gramStart"/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t>lost</w:t>
            </w:r>
            <w:proofErr w:type="gramEnd"/>
          </w:p>
          <w:p w14:paraId="67E3D396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t>Cost of unpaid lost productivity due to illness Cost of uncompensated household production</w:t>
            </w:r>
          </w:p>
        </w:tc>
        <w:tc>
          <w:tcPr>
            <w:tcW w:w="1148" w:type="dxa"/>
          </w:tcPr>
          <w:p w14:paraId="2A3900BA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t>NA</w:t>
            </w:r>
          </w:p>
          <w:p w14:paraId="67DDB43D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t>NA</w:t>
            </w:r>
          </w:p>
          <w:p w14:paraId="3F586BBD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  <w:p w14:paraId="3E2A1ADC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99" w:type="dxa"/>
            <w:vAlign w:val="center"/>
          </w:tcPr>
          <w:p w14:paraId="705544A8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vAlign w:val="center"/>
          </w:tcPr>
          <w:p w14:paraId="1237DFF7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575D" w:rsidRPr="0081442F" w14:paraId="4B290FD0" w14:textId="77777777" w:rsidTr="00B8544E">
        <w:trPr>
          <w:trHeight w:val="219"/>
        </w:trPr>
        <w:tc>
          <w:tcPr>
            <w:tcW w:w="2498" w:type="dxa"/>
            <w:vAlign w:val="center"/>
          </w:tcPr>
          <w:p w14:paraId="4A1A6895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t>Consumption</w:t>
            </w:r>
          </w:p>
        </w:tc>
        <w:tc>
          <w:tcPr>
            <w:tcW w:w="3523" w:type="dxa"/>
            <w:vAlign w:val="center"/>
          </w:tcPr>
          <w:p w14:paraId="722B021B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t>Future consumption unrelated to health</w:t>
            </w:r>
          </w:p>
        </w:tc>
        <w:tc>
          <w:tcPr>
            <w:tcW w:w="1148" w:type="dxa"/>
            <w:vAlign w:val="center"/>
          </w:tcPr>
          <w:p w14:paraId="76FCA7D0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99" w:type="dxa"/>
            <w:vAlign w:val="center"/>
          </w:tcPr>
          <w:p w14:paraId="55BEC6E1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vAlign w:val="center"/>
          </w:tcPr>
          <w:p w14:paraId="12E08A5F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575D" w:rsidRPr="0081442F" w14:paraId="03C313BB" w14:textId="77777777" w:rsidTr="00B8544E">
        <w:trPr>
          <w:trHeight w:val="219"/>
        </w:trPr>
        <w:tc>
          <w:tcPr>
            <w:tcW w:w="2498" w:type="dxa"/>
            <w:vAlign w:val="center"/>
          </w:tcPr>
          <w:p w14:paraId="01508C56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t>Social Services</w:t>
            </w:r>
          </w:p>
        </w:tc>
        <w:tc>
          <w:tcPr>
            <w:tcW w:w="3523" w:type="dxa"/>
            <w:vAlign w:val="center"/>
          </w:tcPr>
          <w:p w14:paraId="0A2476B1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t>Cost of social services as part of intervention</w:t>
            </w:r>
          </w:p>
        </w:tc>
        <w:tc>
          <w:tcPr>
            <w:tcW w:w="1148" w:type="dxa"/>
            <w:vAlign w:val="center"/>
          </w:tcPr>
          <w:p w14:paraId="33EA27AA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99" w:type="dxa"/>
            <w:vAlign w:val="center"/>
          </w:tcPr>
          <w:p w14:paraId="39006F0D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vAlign w:val="center"/>
          </w:tcPr>
          <w:p w14:paraId="60B11016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575D" w:rsidRPr="0081442F" w14:paraId="5A3F8D76" w14:textId="77777777" w:rsidTr="00B8544E">
        <w:trPr>
          <w:trHeight w:val="450"/>
        </w:trPr>
        <w:tc>
          <w:tcPr>
            <w:tcW w:w="2498" w:type="dxa"/>
            <w:vAlign w:val="center"/>
          </w:tcPr>
          <w:p w14:paraId="6DD8AA72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Legal or </w:t>
            </w:r>
          </w:p>
          <w:p w14:paraId="2C0FDC7D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t>Criminal Justice</w:t>
            </w:r>
          </w:p>
        </w:tc>
        <w:tc>
          <w:tcPr>
            <w:tcW w:w="3523" w:type="dxa"/>
            <w:vAlign w:val="center"/>
          </w:tcPr>
          <w:p w14:paraId="778A71A9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Number of crimes related to </w:t>
            </w:r>
            <w:proofErr w:type="gramStart"/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t>intervention</w:t>
            </w:r>
            <w:proofErr w:type="gramEnd"/>
          </w:p>
          <w:p w14:paraId="153760D3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t>Cost of crimes related to intervention</w:t>
            </w:r>
          </w:p>
        </w:tc>
        <w:tc>
          <w:tcPr>
            <w:tcW w:w="1148" w:type="dxa"/>
            <w:vAlign w:val="center"/>
          </w:tcPr>
          <w:p w14:paraId="088A3F05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t>NA</w:t>
            </w:r>
          </w:p>
          <w:p w14:paraId="3AA0576B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  <w:p w14:paraId="34466AFB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99" w:type="dxa"/>
            <w:vAlign w:val="center"/>
          </w:tcPr>
          <w:p w14:paraId="0C82E120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vAlign w:val="center"/>
          </w:tcPr>
          <w:p w14:paraId="1403361C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575D" w:rsidRPr="0081442F" w14:paraId="2E208195" w14:textId="77777777" w:rsidTr="00B8544E">
        <w:trPr>
          <w:trHeight w:val="379"/>
        </w:trPr>
        <w:tc>
          <w:tcPr>
            <w:tcW w:w="2498" w:type="dxa"/>
            <w:vAlign w:val="center"/>
          </w:tcPr>
          <w:p w14:paraId="5322D809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lastRenderedPageBreak/>
              <w:t>Education</w:t>
            </w:r>
          </w:p>
        </w:tc>
        <w:tc>
          <w:tcPr>
            <w:tcW w:w="3523" w:type="dxa"/>
            <w:vAlign w:val="center"/>
          </w:tcPr>
          <w:p w14:paraId="7AC6A7E2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t>Impact of intervention on educational achievement of population</w:t>
            </w:r>
          </w:p>
        </w:tc>
        <w:tc>
          <w:tcPr>
            <w:tcW w:w="1148" w:type="dxa"/>
            <w:vAlign w:val="center"/>
          </w:tcPr>
          <w:p w14:paraId="32238868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99" w:type="dxa"/>
            <w:vAlign w:val="center"/>
          </w:tcPr>
          <w:p w14:paraId="1834C8A3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vAlign w:val="center"/>
          </w:tcPr>
          <w:p w14:paraId="3C01DA4D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575D" w:rsidRPr="0081442F" w14:paraId="6BEADFB9" w14:textId="77777777" w:rsidTr="00B8544E">
        <w:trPr>
          <w:trHeight w:val="379"/>
        </w:trPr>
        <w:tc>
          <w:tcPr>
            <w:tcW w:w="2498" w:type="dxa"/>
            <w:vAlign w:val="center"/>
          </w:tcPr>
          <w:p w14:paraId="30180127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t>Housing</w:t>
            </w:r>
          </w:p>
        </w:tc>
        <w:tc>
          <w:tcPr>
            <w:tcW w:w="3523" w:type="dxa"/>
            <w:vAlign w:val="center"/>
          </w:tcPr>
          <w:p w14:paraId="23F10EB6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t>Cost of intervention on home improvements (e.g. removing lead paint)</w:t>
            </w:r>
          </w:p>
        </w:tc>
        <w:tc>
          <w:tcPr>
            <w:tcW w:w="1148" w:type="dxa"/>
            <w:vAlign w:val="center"/>
          </w:tcPr>
          <w:p w14:paraId="71CE11EA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99" w:type="dxa"/>
            <w:vAlign w:val="center"/>
          </w:tcPr>
          <w:p w14:paraId="099227E3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vAlign w:val="center"/>
          </w:tcPr>
          <w:p w14:paraId="4710D5E7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575D" w:rsidRPr="0081442F" w14:paraId="77D478EC" w14:textId="77777777" w:rsidTr="00B8544E">
        <w:trPr>
          <w:trHeight w:val="379"/>
        </w:trPr>
        <w:tc>
          <w:tcPr>
            <w:tcW w:w="2498" w:type="dxa"/>
            <w:vAlign w:val="center"/>
          </w:tcPr>
          <w:p w14:paraId="2C95B01F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t>Environment</w:t>
            </w:r>
          </w:p>
        </w:tc>
        <w:tc>
          <w:tcPr>
            <w:tcW w:w="3523" w:type="dxa"/>
            <w:vAlign w:val="center"/>
          </w:tcPr>
          <w:p w14:paraId="05926F1B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t>Production of toxic waste pollution by intervention</w:t>
            </w:r>
          </w:p>
        </w:tc>
        <w:tc>
          <w:tcPr>
            <w:tcW w:w="1148" w:type="dxa"/>
            <w:vAlign w:val="center"/>
          </w:tcPr>
          <w:p w14:paraId="5DBD0A1E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99" w:type="dxa"/>
            <w:vAlign w:val="center"/>
          </w:tcPr>
          <w:p w14:paraId="3839FA4A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vAlign w:val="center"/>
          </w:tcPr>
          <w:p w14:paraId="2343B71C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575D" w:rsidRPr="0081442F" w14:paraId="3FDA393D" w14:textId="77777777" w:rsidTr="00B8544E">
        <w:trPr>
          <w:trHeight w:val="175"/>
        </w:trPr>
        <w:tc>
          <w:tcPr>
            <w:tcW w:w="2498" w:type="dxa"/>
            <w:vAlign w:val="center"/>
          </w:tcPr>
          <w:p w14:paraId="2D2FE814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t>Other (specify)</w:t>
            </w:r>
          </w:p>
        </w:tc>
        <w:tc>
          <w:tcPr>
            <w:tcW w:w="3523" w:type="dxa"/>
            <w:vAlign w:val="center"/>
          </w:tcPr>
          <w:p w14:paraId="21E701F0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t>Other impacts</w:t>
            </w:r>
          </w:p>
        </w:tc>
        <w:tc>
          <w:tcPr>
            <w:tcW w:w="1148" w:type="dxa"/>
            <w:vAlign w:val="center"/>
          </w:tcPr>
          <w:p w14:paraId="36421048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442F">
              <w:rPr>
                <w:rFonts w:ascii="Times New Roman" w:eastAsiaTheme="minorHAns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99" w:type="dxa"/>
            <w:vAlign w:val="center"/>
          </w:tcPr>
          <w:p w14:paraId="1F77678F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vAlign w:val="center"/>
          </w:tcPr>
          <w:p w14:paraId="42CCA4C7" w14:textId="77777777" w:rsidR="00E9575D" w:rsidRPr="0081442F" w:rsidRDefault="00E9575D" w:rsidP="00B8544E">
            <w:pPr>
              <w:pStyle w:val="TableParagraph"/>
              <w:tabs>
                <w:tab w:val="left" w:pos="5"/>
              </w:tabs>
              <w:spacing w:line="480" w:lineRule="auto"/>
              <w:ind w:left="72" w:right="7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1D2B5EC" w14:textId="77777777" w:rsidR="00E9575D" w:rsidRPr="0081442F" w:rsidRDefault="00E9575D" w:rsidP="00E9575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B99F3A0" w14:textId="77777777" w:rsidR="00E9575D" w:rsidRPr="0081442F" w:rsidRDefault="00E9575D" w:rsidP="00E9575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C24399C" w14:textId="77777777" w:rsidR="00E9575D" w:rsidRPr="0081442F" w:rsidRDefault="00E9575D" w:rsidP="00E9575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4C2F281" w14:textId="77777777" w:rsidR="00E9575D" w:rsidRPr="0081442F" w:rsidRDefault="00E9575D" w:rsidP="00E9575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5DE4116" w14:textId="77777777" w:rsidR="00E9575D" w:rsidRPr="0081442F" w:rsidRDefault="00E9575D" w:rsidP="00E9575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A73DD81" w14:textId="77777777" w:rsidR="00E9575D" w:rsidRPr="0081442F" w:rsidRDefault="00E9575D" w:rsidP="00E9575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1442F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7A058915" w14:textId="7EC12FE1" w:rsidR="00E9575D" w:rsidRPr="0081442F" w:rsidRDefault="00AF10F0" w:rsidP="00E9575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2 </w:t>
      </w:r>
      <w:r w:rsidR="00E9575D" w:rsidRPr="0081442F">
        <w:rPr>
          <w:rFonts w:ascii="Times New Roman" w:hAnsi="Times New Roman" w:cs="Times New Roman"/>
          <w:b/>
          <w:sz w:val="24"/>
          <w:szCs w:val="24"/>
          <w:lang w:val="en-US"/>
        </w:rPr>
        <w:t>Table.</w:t>
      </w:r>
      <w:r w:rsidR="00E9575D" w:rsidRPr="008144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D30EE">
        <w:rPr>
          <w:rFonts w:ascii="Times New Roman" w:hAnsi="Times New Roman" w:cs="Times New Roman"/>
          <w:sz w:val="24"/>
          <w:szCs w:val="24"/>
          <w:lang w:val="en-US"/>
        </w:rPr>
        <w:t>Costs and u</w:t>
      </w:r>
      <w:r w:rsidR="00E9575D" w:rsidRPr="0081442F">
        <w:rPr>
          <w:rFonts w:ascii="Times New Roman" w:hAnsi="Times New Roman" w:cs="Times New Roman"/>
          <w:sz w:val="24"/>
          <w:szCs w:val="24"/>
          <w:lang w:val="en-US"/>
        </w:rPr>
        <w:t>tility losses associated with colorectal cancer (CRC) and esophageal adenocarcinoma (EAC) screening and treatment.</w:t>
      </w:r>
    </w:p>
    <w:tbl>
      <w:tblPr>
        <w:tblW w:w="9168" w:type="dxa"/>
        <w:tblInd w:w="93" w:type="dxa"/>
        <w:tblLook w:val="04A0" w:firstRow="1" w:lastRow="0" w:firstColumn="1" w:lastColumn="0" w:noHBand="0" w:noVBand="1"/>
      </w:tblPr>
      <w:tblGrid>
        <w:gridCol w:w="4640"/>
        <w:gridCol w:w="2262"/>
        <w:gridCol w:w="2266"/>
      </w:tblGrid>
      <w:tr w:rsidR="00E9575D" w:rsidRPr="0081442F" w14:paraId="00C47631" w14:textId="77777777" w:rsidTr="00203D33">
        <w:trPr>
          <w:trHeight w:val="724"/>
        </w:trPr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8E80F" w14:textId="77777777" w:rsidR="00E9575D" w:rsidRPr="0081442F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1442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9B63FC" w14:textId="77777777" w:rsidR="00E9575D" w:rsidRPr="0081442F" w:rsidRDefault="00E9575D" w:rsidP="00B8544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1442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RC model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7A0E7" w14:textId="77777777" w:rsidR="00E9575D" w:rsidRPr="0081442F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1442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AC model</w:t>
            </w:r>
          </w:p>
        </w:tc>
      </w:tr>
      <w:tr w:rsidR="00E9575D" w:rsidRPr="0081442F" w14:paraId="1CBE9F2E" w14:textId="77777777" w:rsidTr="00B8544E">
        <w:trPr>
          <w:trHeight w:val="390"/>
        </w:trPr>
        <w:tc>
          <w:tcPr>
            <w:tcW w:w="91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F6F917" w14:textId="77777777" w:rsidR="00E9575D" w:rsidRPr="0081442F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4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tility loss</w:t>
            </w:r>
          </w:p>
        </w:tc>
      </w:tr>
      <w:tr w:rsidR="00E9575D" w:rsidRPr="0081442F" w14:paraId="4010BC0E" w14:textId="77777777" w:rsidTr="00203D33">
        <w:trPr>
          <w:trHeight w:val="179"/>
        </w:trPr>
        <w:tc>
          <w:tcPr>
            <w:tcW w:w="46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D730D" w14:textId="77777777" w:rsidR="00E9575D" w:rsidRPr="0081442F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1442F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Per screening test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4B6398EB" w14:textId="77777777" w:rsidR="00E9575D" w:rsidRPr="0081442F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E53C6" w14:textId="77777777" w:rsidR="00E9575D" w:rsidRPr="0081442F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575D" w:rsidRPr="0081442F" w14:paraId="5EC03DCE" w14:textId="77777777" w:rsidTr="00203D33">
        <w:trPr>
          <w:trHeight w:val="179"/>
        </w:trPr>
        <w:tc>
          <w:tcPr>
            <w:tcW w:w="46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D0B38DB" w14:textId="77777777" w:rsidR="00E9575D" w:rsidRPr="0081442F" w:rsidRDefault="00E9575D" w:rsidP="00B8544E">
            <w:pPr>
              <w:spacing w:after="0" w:line="48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noscopy with/without polypectomy</w:t>
            </w:r>
          </w:p>
        </w:tc>
        <w:tc>
          <w:tcPr>
            <w:tcW w:w="226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291063F" w14:textId="77777777" w:rsidR="00E9575D" w:rsidRPr="0081442F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days, 0.0055</w:t>
            </w:r>
          </w:p>
        </w:tc>
        <w:tc>
          <w:tcPr>
            <w:tcW w:w="226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96CCF" w14:textId="77777777" w:rsidR="00E9575D" w:rsidRPr="0081442F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9575D" w:rsidRPr="0081442F" w14:paraId="1FD1C314" w14:textId="77777777" w:rsidTr="00203D33">
        <w:trPr>
          <w:trHeight w:val="179"/>
        </w:trPr>
        <w:tc>
          <w:tcPr>
            <w:tcW w:w="46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00FE44D" w14:textId="77777777" w:rsidR="00E9575D" w:rsidRPr="0081442F" w:rsidRDefault="00E9575D" w:rsidP="00B8544E">
            <w:pPr>
              <w:spacing w:after="0" w:line="48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scopy</w:t>
            </w:r>
          </w:p>
        </w:tc>
        <w:tc>
          <w:tcPr>
            <w:tcW w:w="226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CB616FE" w14:textId="77777777" w:rsidR="00E9575D" w:rsidRPr="0081442F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6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CF0E2" w14:textId="77777777" w:rsidR="00E9575D" w:rsidRPr="0081442F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ay, 0.0008</w:t>
            </w:r>
          </w:p>
        </w:tc>
      </w:tr>
      <w:tr w:rsidR="00E9575D" w:rsidRPr="0081442F" w14:paraId="7FC0A60E" w14:textId="77777777" w:rsidTr="00203D33">
        <w:trPr>
          <w:trHeight w:val="179"/>
        </w:trPr>
        <w:tc>
          <w:tcPr>
            <w:tcW w:w="46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D3599DA" w14:textId="77777777" w:rsidR="00E9575D" w:rsidRPr="0081442F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1442F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Per treatment</w:t>
            </w:r>
          </w:p>
        </w:tc>
        <w:tc>
          <w:tcPr>
            <w:tcW w:w="226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C5C1F65" w14:textId="77777777" w:rsidR="00E9575D" w:rsidRPr="0081442F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6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2D23BC" w14:textId="77777777" w:rsidR="00E9575D" w:rsidRPr="0081442F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575D" w:rsidRPr="0081442F" w14:paraId="59B18367" w14:textId="77777777" w:rsidTr="00203D33">
        <w:trPr>
          <w:trHeight w:val="179"/>
        </w:trPr>
        <w:tc>
          <w:tcPr>
            <w:tcW w:w="46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CAF6139" w14:textId="77777777" w:rsidR="00E9575D" w:rsidRPr="0081442F" w:rsidRDefault="00E9575D" w:rsidP="00B8544E">
            <w:pPr>
              <w:spacing w:after="0" w:line="48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scopic eradication therapy</w:t>
            </w:r>
          </w:p>
        </w:tc>
        <w:tc>
          <w:tcPr>
            <w:tcW w:w="226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F317E2F" w14:textId="77777777" w:rsidR="00E9575D" w:rsidRPr="0081442F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6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28692" w14:textId="77777777" w:rsidR="00E9575D" w:rsidRPr="0081442F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days, 0.0131</w:t>
            </w:r>
          </w:p>
        </w:tc>
      </w:tr>
      <w:tr w:rsidR="00E9575D" w:rsidRPr="0081442F" w14:paraId="0DB39638" w14:textId="77777777" w:rsidTr="00203D33">
        <w:trPr>
          <w:trHeight w:val="179"/>
        </w:trPr>
        <w:tc>
          <w:tcPr>
            <w:tcW w:w="46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A0AE3B5" w14:textId="77777777" w:rsidR="00E9575D" w:rsidRPr="0081442F" w:rsidRDefault="00E9575D" w:rsidP="00B8544E">
            <w:pPr>
              <w:spacing w:after="0" w:line="48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ofrequency ablation touch-up</w:t>
            </w:r>
          </w:p>
        </w:tc>
        <w:tc>
          <w:tcPr>
            <w:tcW w:w="226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ECE4FB3" w14:textId="77777777" w:rsidR="00E9575D" w:rsidRPr="0081442F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6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D461AB" w14:textId="77777777" w:rsidR="00E9575D" w:rsidRPr="0081442F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week, 0.0057</w:t>
            </w:r>
          </w:p>
        </w:tc>
      </w:tr>
      <w:tr w:rsidR="00E9575D" w:rsidRPr="0081442F" w14:paraId="37DA0349" w14:textId="77777777" w:rsidTr="00203D33">
        <w:trPr>
          <w:trHeight w:val="179"/>
        </w:trPr>
        <w:tc>
          <w:tcPr>
            <w:tcW w:w="46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6A58E" w14:textId="77777777" w:rsidR="00E9575D" w:rsidRPr="0081442F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1442F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Per complication</w:t>
            </w:r>
          </w:p>
        </w:tc>
        <w:tc>
          <w:tcPr>
            <w:tcW w:w="226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75A0FCD" w14:textId="77777777" w:rsidR="00E9575D" w:rsidRPr="0081442F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D15CC" w14:textId="77777777" w:rsidR="00E9575D" w:rsidRPr="0081442F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575D" w:rsidRPr="0081442F" w14:paraId="7D621F7C" w14:textId="77777777" w:rsidTr="00203D33">
        <w:trPr>
          <w:trHeight w:val="179"/>
        </w:trPr>
        <w:tc>
          <w:tcPr>
            <w:tcW w:w="46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1BCC8A2" w14:textId="77777777" w:rsidR="00E9575D" w:rsidRPr="0081442F" w:rsidRDefault="00E9575D" w:rsidP="00B8544E">
            <w:pPr>
              <w:spacing w:after="0" w:line="48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ricture </w:t>
            </w:r>
          </w:p>
        </w:tc>
        <w:tc>
          <w:tcPr>
            <w:tcW w:w="226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269C2C6" w14:textId="77777777" w:rsidR="00E9575D" w:rsidRPr="0081442F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6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1EA31" w14:textId="77777777" w:rsidR="00E9575D" w:rsidRPr="0081442F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week, 0.0057</w:t>
            </w:r>
          </w:p>
        </w:tc>
      </w:tr>
      <w:tr w:rsidR="00E9575D" w:rsidRPr="0081442F" w14:paraId="24495394" w14:textId="77777777" w:rsidTr="00203D33">
        <w:trPr>
          <w:trHeight w:val="179"/>
        </w:trPr>
        <w:tc>
          <w:tcPr>
            <w:tcW w:w="46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85EC60B" w14:textId="77777777" w:rsidR="00E9575D" w:rsidRPr="0081442F" w:rsidRDefault="00E9575D" w:rsidP="00B8544E">
            <w:pPr>
              <w:spacing w:after="0" w:line="48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foration</w:t>
            </w:r>
          </w:p>
        </w:tc>
        <w:tc>
          <w:tcPr>
            <w:tcW w:w="226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6E0605A" w14:textId="77777777" w:rsidR="00E9575D" w:rsidRPr="0081442F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weeks, 0.0384</w:t>
            </w:r>
          </w:p>
        </w:tc>
        <w:tc>
          <w:tcPr>
            <w:tcW w:w="226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D13B2" w14:textId="77777777" w:rsidR="00E9575D" w:rsidRPr="0081442F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weeks, 0.0460</w:t>
            </w:r>
          </w:p>
        </w:tc>
      </w:tr>
      <w:tr w:rsidR="00E9575D" w:rsidRPr="0081442F" w14:paraId="5E928657" w14:textId="77777777" w:rsidTr="00203D33">
        <w:trPr>
          <w:trHeight w:val="179"/>
        </w:trPr>
        <w:tc>
          <w:tcPr>
            <w:tcW w:w="46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C182C49" w14:textId="77777777" w:rsidR="00E9575D" w:rsidRPr="0081442F" w:rsidRDefault="00E9575D" w:rsidP="00B8544E">
            <w:pPr>
              <w:spacing w:after="0" w:line="48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eeding</w:t>
            </w:r>
          </w:p>
        </w:tc>
        <w:tc>
          <w:tcPr>
            <w:tcW w:w="226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667A5FE" w14:textId="77777777" w:rsidR="00E9575D" w:rsidRPr="0081442F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weeks, 0.0384</w:t>
            </w:r>
          </w:p>
        </w:tc>
        <w:tc>
          <w:tcPr>
            <w:tcW w:w="226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7C0F6" w14:textId="77777777" w:rsidR="00E9575D" w:rsidRPr="0081442F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week, 0.0057</w:t>
            </w:r>
          </w:p>
        </w:tc>
      </w:tr>
      <w:tr w:rsidR="00E9575D" w:rsidRPr="0081442F" w14:paraId="77E7E480" w14:textId="77777777" w:rsidTr="00203D33">
        <w:trPr>
          <w:trHeight w:val="179"/>
        </w:trPr>
        <w:tc>
          <w:tcPr>
            <w:tcW w:w="46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638A3CE" w14:textId="77777777" w:rsidR="00E9575D" w:rsidRPr="0081442F" w:rsidRDefault="00E9575D" w:rsidP="00B8544E">
            <w:pPr>
              <w:spacing w:after="0" w:line="48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osal burn</w:t>
            </w:r>
          </w:p>
        </w:tc>
        <w:tc>
          <w:tcPr>
            <w:tcW w:w="226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5F0D467" w14:textId="77777777" w:rsidR="00E9575D" w:rsidRPr="0081442F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weeks, 0.0384</w:t>
            </w:r>
          </w:p>
        </w:tc>
        <w:tc>
          <w:tcPr>
            <w:tcW w:w="226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14097" w14:textId="77777777" w:rsidR="00E9575D" w:rsidRPr="0081442F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9575D" w:rsidRPr="00845B99" w14:paraId="04098204" w14:textId="77777777" w:rsidTr="00203D33">
        <w:trPr>
          <w:trHeight w:val="179"/>
        </w:trPr>
        <w:tc>
          <w:tcPr>
            <w:tcW w:w="46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60840" w14:textId="77777777" w:rsidR="00E9575D" w:rsidRPr="0081442F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 w:rsidRPr="0081442F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>Per life year with cancer care</w:t>
            </w:r>
          </w:p>
        </w:tc>
        <w:tc>
          <w:tcPr>
            <w:tcW w:w="226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1E73B92" w14:textId="77777777" w:rsidR="00E9575D" w:rsidRPr="0081442F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50BFC" w14:textId="77777777" w:rsidR="00E9575D" w:rsidRPr="0081442F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9575D" w:rsidRPr="0081442F" w14:paraId="32D38E82" w14:textId="77777777" w:rsidTr="00203D33">
        <w:trPr>
          <w:trHeight w:val="179"/>
        </w:trPr>
        <w:tc>
          <w:tcPr>
            <w:tcW w:w="46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D8128" w14:textId="77777777" w:rsidR="00E9575D" w:rsidRPr="0081442F" w:rsidRDefault="00E9575D" w:rsidP="00B8544E">
            <w:pPr>
              <w:spacing w:after="0" w:line="48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itial care</w:t>
            </w:r>
          </w:p>
        </w:tc>
        <w:tc>
          <w:tcPr>
            <w:tcW w:w="226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5E0D418" w14:textId="77777777" w:rsidR="00E9575D" w:rsidRPr="0081442F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-0.70</w:t>
            </w:r>
            <w:r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6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355A3C" w14:textId="77777777" w:rsidR="00E9575D" w:rsidRPr="0081442F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-0.61</w:t>
            </w:r>
            <w:r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E9575D" w:rsidRPr="0081442F" w14:paraId="3824B080" w14:textId="77777777" w:rsidTr="00203D33">
        <w:trPr>
          <w:trHeight w:val="179"/>
        </w:trPr>
        <w:tc>
          <w:tcPr>
            <w:tcW w:w="46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EDB7A" w14:textId="77777777" w:rsidR="00E9575D" w:rsidRPr="0081442F" w:rsidRDefault="00E9575D" w:rsidP="00B8544E">
            <w:pPr>
              <w:spacing w:after="0" w:line="48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nuing care</w:t>
            </w:r>
          </w:p>
        </w:tc>
        <w:tc>
          <w:tcPr>
            <w:tcW w:w="226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A06D7BF" w14:textId="77777777" w:rsidR="00E9575D" w:rsidRPr="0081442F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-0.70</w:t>
            </w:r>
            <w:r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6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FA11E" w14:textId="77777777" w:rsidR="00E9575D" w:rsidRPr="0081442F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-0.35</w:t>
            </w:r>
            <w:r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E9575D" w:rsidRPr="0081442F" w14:paraId="3843BA9C" w14:textId="77777777" w:rsidTr="00203D33">
        <w:trPr>
          <w:trHeight w:val="179"/>
        </w:trPr>
        <w:tc>
          <w:tcPr>
            <w:tcW w:w="46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3E59B" w14:textId="77777777" w:rsidR="00E9575D" w:rsidRPr="0081442F" w:rsidRDefault="00E9575D" w:rsidP="00B8544E">
            <w:pPr>
              <w:spacing w:after="0" w:line="48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erminal care, ending in cancer death </w:t>
            </w:r>
          </w:p>
        </w:tc>
        <w:tc>
          <w:tcPr>
            <w:tcW w:w="226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C539C" w14:textId="77777777" w:rsidR="00E9575D" w:rsidRPr="0081442F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05B84" w14:textId="77777777" w:rsidR="00E9575D" w:rsidRPr="0081442F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-0.61</w:t>
            </w:r>
            <w:r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E9575D" w:rsidRPr="00203D33" w14:paraId="48FD6AF0" w14:textId="77777777" w:rsidTr="00B8544E">
        <w:trPr>
          <w:trHeight w:val="399"/>
        </w:trPr>
        <w:tc>
          <w:tcPr>
            <w:tcW w:w="91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5ABC7B" w14:textId="77777777" w:rsidR="00E9575D" w:rsidRPr="00203D33" w:rsidRDefault="00E9575D" w:rsidP="00203D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3D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Costs, </w:t>
            </w:r>
            <w:r w:rsidR="00203D33" w:rsidRPr="00203D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020</w:t>
            </w:r>
            <w:r w:rsidRPr="00203D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US $</w:t>
            </w:r>
          </w:p>
        </w:tc>
      </w:tr>
      <w:tr w:rsidR="00E9575D" w:rsidRPr="00203D33" w14:paraId="4329904E" w14:textId="77777777" w:rsidTr="00203D33">
        <w:trPr>
          <w:trHeight w:val="179"/>
        </w:trPr>
        <w:tc>
          <w:tcPr>
            <w:tcW w:w="46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C5221" w14:textId="77777777" w:rsidR="00E9575D" w:rsidRPr="00203D33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 w:rsidRPr="00203D3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>Per screening test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36E786C5" w14:textId="77777777" w:rsidR="00E9575D" w:rsidRPr="00203D33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9F1AE" w14:textId="77777777" w:rsidR="00E9575D" w:rsidRPr="00203D33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9575D" w:rsidRPr="00203D33" w14:paraId="56060AFA" w14:textId="77777777" w:rsidTr="00203D33">
        <w:trPr>
          <w:trHeight w:val="179"/>
        </w:trPr>
        <w:tc>
          <w:tcPr>
            <w:tcW w:w="46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C91CFFC" w14:textId="77777777" w:rsidR="00E9575D" w:rsidRPr="00203D33" w:rsidRDefault="00E9575D" w:rsidP="00B8544E">
            <w:pPr>
              <w:spacing w:after="0" w:line="48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3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lonoscopy with/without polypectomy</w:t>
            </w:r>
          </w:p>
        </w:tc>
        <w:tc>
          <w:tcPr>
            <w:tcW w:w="226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0E4D39B" w14:textId="77777777" w:rsidR="00E9575D" w:rsidRPr="00203D33" w:rsidRDefault="00203D33" w:rsidP="00203D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3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38-1160</w:t>
            </w:r>
          </w:p>
        </w:tc>
        <w:tc>
          <w:tcPr>
            <w:tcW w:w="226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6D214" w14:textId="77777777" w:rsidR="00E9575D" w:rsidRPr="00203D33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3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E9575D" w:rsidRPr="00203D33" w14:paraId="7607F012" w14:textId="77777777" w:rsidTr="00203D33">
        <w:trPr>
          <w:trHeight w:val="179"/>
        </w:trPr>
        <w:tc>
          <w:tcPr>
            <w:tcW w:w="46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0DFFE20" w14:textId="77777777" w:rsidR="00E9575D" w:rsidRPr="00203D33" w:rsidRDefault="00E9575D" w:rsidP="00B8544E">
            <w:pPr>
              <w:spacing w:after="0" w:line="48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3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doscopy</w:t>
            </w:r>
          </w:p>
        </w:tc>
        <w:tc>
          <w:tcPr>
            <w:tcW w:w="226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C24DB47" w14:textId="77777777" w:rsidR="00E9575D" w:rsidRPr="00203D33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3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26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D21D6" w14:textId="77777777" w:rsidR="00E9575D" w:rsidRPr="00203D33" w:rsidRDefault="00203D33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3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14</w:t>
            </w:r>
          </w:p>
        </w:tc>
      </w:tr>
      <w:tr w:rsidR="00E9575D" w:rsidRPr="00203D33" w14:paraId="73DE1805" w14:textId="77777777" w:rsidTr="00203D33">
        <w:trPr>
          <w:trHeight w:val="179"/>
        </w:trPr>
        <w:tc>
          <w:tcPr>
            <w:tcW w:w="46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991E0DF" w14:textId="77777777" w:rsidR="00E9575D" w:rsidRPr="00203D33" w:rsidRDefault="00E9575D" w:rsidP="00B8544E">
            <w:pPr>
              <w:spacing w:after="0" w:line="48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03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Cytosponge</w:t>
            </w:r>
            <w:proofErr w:type="spellEnd"/>
          </w:p>
        </w:tc>
        <w:tc>
          <w:tcPr>
            <w:tcW w:w="226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C6C8814" w14:textId="77777777" w:rsidR="00E9575D" w:rsidRPr="00203D33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3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26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D4287" w14:textId="77777777" w:rsidR="00E9575D" w:rsidRPr="00203D33" w:rsidRDefault="00203D33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3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9</w:t>
            </w:r>
          </w:p>
        </w:tc>
      </w:tr>
      <w:tr w:rsidR="00E9575D" w:rsidRPr="00203D33" w14:paraId="36820639" w14:textId="77777777" w:rsidTr="00203D33">
        <w:trPr>
          <w:trHeight w:val="179"/>
        </w:trPr>
        <w:tc>
          <w:tcPr>
            <w:tcW w:w="46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A4C75FF" w14:textId="77777777" w:rsidR="00E9575D" w:rsidRPr="00203D33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203D3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>Per treatment</w:t>
            </w:r>
          </w:p>
        </w:tc>
        <w:tc>
          <w:tcPr>
            <w:tcW w:w="226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2578CFB" w14:textId="77777777" w:rsidR="00E9575D" w:rsidRPr="00203D33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84EC1" w14:textId="77777777" w:rsidR="00E9575D" w:rsidRPr="00203D33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9575D" w:rsidRPr="0081442F" w14:paraId="501853E4" w14:textId="77777777" w:rsidTr="00203D33">
        <w:trPr>
          <w:trHeight w:val="179"/>
        </w:trPr>
        <w:tc>
          <w:tcPr>
            <w:tcW w:w="46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53596D1" w14:textId="77777777" w:rsidR="00E9575D" w:rsidRPr="0081442F" w:rsidRDefault="00E9575D" w:rsidP="00B8544E">
            <w:pPr>
              <w:spacing w:after="0" w:line="48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d</w:t>
            </w:r>
            <w:r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copic eradication therapy</w:t>
            </w:r>
          </w:p>
        </w:tc>
        <w:tc>
          <w:tcPr>
            <w:tcW w:w="226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3E7AF28" w14:textId="77777777" w:rsidR="00E9575D" w:rsidRPr="0081442F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6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378C90" w14:textId="77777777" w:rsidR="00E9575D" w:rsidRPr="0081442F" w:rsidRDefault="00203D33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48</w:t>
            </w:r>
          </w:p>
        </w:tc>
      </w:tr>
      <w:tr w:rsidR="00E9575D" w:rsidRPr="0081442F" w14:paraId="280BE782" w14:textId="77777777" w:rsidTr="00203D33">
        <w:trPr>
          <w:trHeight w:val="179"/>
        </w:trPr>
        <w:tc>
          <w:tcPr>
            <w:tcW w:w="46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0573B07" w14:textId="77777777" w:rsidR="00E9575D" w:rsidRPr="0081442F" w:rsidRDefault="00E9575D" w:rsidP="00B8544E">
            <w:pPr>
              <w:spacing w:after="0" w:line="480" w:lineRule="auto"/>
              <w:ind w:left="267" w:hanging="9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ofrequency ablation touch-up</w:t>
            </w:r>
          </w:p>
        </w:tc>
        <w:tc>
          <w:tcPr>
            <w:tcW w:w="226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D805648" w14:textId="77777777" w:rsidR="00E9575D" w:rsidRPr="0081442F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6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AE0B8" w14:textId="77777777" w:rsidR="00E9575D" w:rsidRPr="0081442F" w:rsidRDefault="00203D33" w:rsidP="00203D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5</w:t>
            </w:r>
          </w:p>
        </w:tc>
      </w:tr>
      <w:tr w:rsidR="00E9575D" w:rsidRPr="0081442F" w14:paraId="2EEA50E0" w14:textId="77777777" w:rsidTr="00203D33">
        <w:trPr>
          <w:trHeight w:val="179"/>
        </w:trPr>
        <w:tc>
          <w:tcPr>
            <w:tcW w:w="46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D3905" w14:textId="77777777" w:rsidR="00E9575D" w:rsidRPr="0081442F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1442F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Per complication</w:t>
            </w:r>
          </w:p>
        </w:tc>
        <w:tc>
          <w:tcPr>
            <w:tcW w:w="226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5416A01" w14:textId="77777777" w:rsidR="00E9575D" w:rsidRPr="0081442F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C8580" w14:textId="77777777" w:rsidR="00E9575D" w:rsidRPr="0081442F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575D" w:rsidRPr="0081442F" w14:paraId="48FA2F07" w14:textId="77777777" w:rsidTr="00203D33">
        <w:trPr>
          <w:trHeight w:val="179"/>
        </w:trPr>
        <w:tc>
          <w:tcPr>
            <w:tcW w:w="46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E2D5EE3" w14:textId="77777777" w:rsidR="00E9575D" w:rsidRPr="0081442F" w:rsidRDefault="00E9575D" w:rsidP="00B8544E">
            <w:pPr>
              <w:spacing w:after="0" w:line="480" w:lineRule="auto"/>
              <w:ind w:left="267" w:hanging="9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icture</w:t>
            </w:r>
            <w:r w:rsidR="00203D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Bleeding, Perforation</w:t>
            </w:r>
          </w:p>
        </w:tc>
        <w:tc>
          <w:tcPr>
            <w:tcW w:w="226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D9E2F89" w14:textId="77777777" w:rsidR="00E9575D" w:rsidRPr="0081442F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6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28B64" w14:textId="77777777" w:rsidR="00E9575D" w:rsidRPr="0081442F" w:rsidRDefault="00203D33" w:rsidP="00203D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5-31,178</w:t>
            </w:r>
          </w:p>
        </w:tc>
      </w:tr>
      <w:tr w:rsidR="00E9575D" w:rsidRPr="00845B99" w14:paraId="020BECFD" w14:textId="77777777" w:rsidTr="00203D33">
        <w:trPr>
          <w:trHeight w:val="179"/>
        </w:trPr>
        <w:tc>
          <w:tcPr>
            <w:tcW w:w="46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B061F" w14:textId="77777777" w:rsidR="00E9575D" w:rsidRPr="0081442F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 w:rsidRPr="0081442F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>Per life year with cancer care</w:t>
            </w:r>
          </w:p>
        </w:tc>
        <w:tc>
          <w:tcPr>
            <w:tcW w:w="226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356A04B" w14:textId="77777777" w:rsidR="00E9575D" w:rsidRPr="0081442F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0063A" w14:textId="77777777" w:rsidR="00E9575D" w:rsidRPr="0081442F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9575D" w:rsidRPr="0081442F" w14:paraId="759FCE12" w14:textId="77777777" w:rsidTr="00203D33">
        <w:trPr>
          <w:trHeight w:val="179"/>
        </w:trPr>
        <w:tc>
          <w:tcPr>
            <w:tcW w:w="46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F5A96" w14:textId="77777777" w:rsidR="00E9575D" w:rsidRPr="0081442F" w:rsidRDefault="00E9575D" w:rsidP="00B8544E">
            <w:pPr>
              <w:spacing w:after="0" w:line="48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itial care</w:t>
            </w:r>
          </w:p>
        </w:tc>
        <w:tc>
          <w:tcPr>
            <w:tcW w:w="226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C92FA91" w14:textId="77777777" w:rsidR="00E9575D" w:rsidRPr="0081442F" w:rsidRDefault="00203D33" w:rsidP="00203D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  <w:r w:rsidR="00E9575D"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3</w:t>
            </w:r>
            <w:r w:rsidR="00E9575D"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E9575D"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7</w:t>
            </w:r>
            <w:r w:rsidR="00E9575D"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6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387DC" w14:textId="77777777" w:rsidR="00E9575D" w:rsidRPr="0081442F" w:rsidRDefault="0093169E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426-82,218</w:t>
            </w:r>
            <w:r w:rsidR="00E9575D"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E9575D" w:rsidRPr="0081442F" w14:paraId="04F1EE5C" w14:textId="77777777" w:rsidTr="00203D33">
        <w:trPr>
          <w:trHeight w:val="179"/>
        </w:trPr>
        <w:tc>
          <w:tcPr>
            <w:tcW w:w="46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18FDD" w14:textId="77777777" w:rsidR="00E9575D" w:rsidRPr="0081442F" w:rsidRDefault="00E9575D" w:rsidP="00B8544E">
            <w:pPr>
              <w:spacing w:after="0" w:line="48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nuing care</w:t>
            </w:r>
          </w:p>
        </w:tc>
        <w:tc>
          <w:tcPr>
            <w:tcW w:w="226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CE8C68F" w14:textId="77777777" w:rsidR="00E9575D" w:rsidRPr="0081442F" w:rsidRDefault="00203D33" w:rsidP="00203D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771-12</w:t>
            </w:r>
            <w:r w:rsidR="00E9575D"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9</w:t>
            </w:r>
            <w:r w:rsidR="00E9575D"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6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63B69" w14:textId="77777777" w:rsidR="00E9575D" w:rsidRPr="0081442F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931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455</w:t>
            </w:r>
          </w:p>
        </w:tc>
      </w:tr>
      <w:tr w:rsidR="00E9575D" w:rsidRPr="0081442F" w14:paraId="75ADB324" w14:textId="77777777" w:rsidTr="00203D33">
        <w:trPr>
          <w:trHeight w:val="179"/>
        </w:trPr>
        <w:tc>
          <w:tcPr>
            <w:tcW w:w="46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1F046" w14:textId="77777777" w:rsidR="00E9575D" w:rsidRPr="0081442F" w:rsidRDefault="00E9575D" w:rsidP="00B8544E">
            <w:pPr>
              <w:spacing w:after="0" w:line="48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erminal care, ending in cancer death </w:t>
            </w:r>
          </w:p>
        </w:tc>
        <w:tc>
          <w:tcPr>
            <w:tcW w:w="226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B97C0" w14:textId="77777777" w:rsidR="00E9575D" w:rsidRPr="0081442F" w:rsidRDefault="0093169E" w:rsidP="009316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,01</w:t>
            </w:r>
            <w:r w:rsidR="00E9575D"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-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E9575D"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</w:t>
            </w:r>
            <w:r w:rsidR="00E9575D"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9974A" w14:textId="77777777" w:rsidR="00E9575D" w:rsidRPr="0081442F" w:rsidRDefault="0093169E" w:rsidP="009316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,654-93,047</w:t>
            </w:r>
            <w:r w:rsidR="00E9575D" w:rsidRPr="00814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E9575D" w:rsidRPr="0081442F" w14:paraId="2A47F27C" w14:textId="77777777" w:rsidTr="00203D33">
        <w:trPr>
          <w:trHeight w:val="179"/>
        </w:trPr>
        <w:tc>
          <w:tcPr>
            <w:tcW w:w="4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BE744D" w14:textId="77777777" w:rsidR="00E9575D" w:rsidRPr="0081442F" w:rsidRDefault="00E9575D" w:rsidP="00B8544E">
            <w:pPr>
              <w:spacing w:after="0" w:line="48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5C806A23" w14:textId="77777777" w:rsidR="00E9575D" w:rsidRPr="0081442F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4574BB73" w14:textId="77777777" w:rsidR="00E9575D" w:rsidRPr="0081442F" w:rsidRDefault="00E9575D" w:rsidP="00B854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52E525E" w14:textId="77777777" w:rsidR="00E9575D" w:rsidRPr="0081442F" w:rsidRDefault="00E9575D" w:rsidP="00E9575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144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1442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81442F">
        <w:rPr>
          <w:rFonts w:ascii="Times New Roman" w:hAnsi="Times New Roman" w:cs="Times New Roman"/>
          <w:sz w:val="24"/>
          <w:szCs w:val="24"/>
          <w:lang w:val="en-US"/>
        </w:rPr>
        <w:t xml:space="preserve"> Depending on the cancer stage.</w:t>
      </w:r>
    </w:p>
    <w:p w14:paraId="7D1AB962" w14:textId="77777777" w:rsidR="00E9575D" w:rsidRPr="0081442F" w:rsidRDefault="00E9575D" w:rsidP="00E9575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546F19F" w14:textId="77777777" w:rsidR="00E9575D" w:rsidRPr="0081442F" w:rsidRDefault="00E9575D" w:rsidP="00E9575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DB00E8C" w14:textId="77777777" w:rsidR="00E9575D" w:rsidRPr="0081442F" w:rsidRDefault="00E9575D" w:rsidP="00E9575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62AC3A9" w14:textId="77777777" w:rsidR="00E9575D" w:rsidRPr="0081442F" w:rsidRDefault="00E9575D" w:rsidP="00E9575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E9575D" w:rsidRPr="0081442F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F819EC" w14:textId="77777777" w:rsidR="00A07A03" w:rsidRDefault="00187088">
      <w:pPr>
        <w:spacing w:after="0" w:line="240" w:lineRule="auto"/>
      </w:pPr>
      <w:r>
        <w:separator/>
      </w:r>
    </w:p>
  </w:endnote>
  <w:endnote w:type="continuationSeparator" w:id="0">
    <w:p w14:paraId="0B97E0F6" w14:textId="77777777" w:rsidR="00A07A03" w:rsidRDefault="001870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CA70DA" w14:textId="77777777" w:rsidR="00F969ED" w:rsidRDefault="00FE26B8">
    <w:pPr>
      <w:pStyle w:val="Footer"/>
      <w:jc w:val="center"/>
    </w:pPr>
  </w:p>
  <w:p w14:paraId="4D580A79" w14:textId="77777777" w:rsidR="00F969ED" w:rsidRDefault="00FE26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7BBE27" w14:textId="77777777" w:rsidR="00A07A03" w:rsidRDefault="00187088">
      <w:pPr>
        <w:spacing w:after="0" w:line="240" w:lineRule="auto"/>
      </w:pPr>
      <w:r>
        <w:separator/>
      </w:r>
    </w:p>
  </w:footnote>
  <w:footnote w:type="continuationSeparator" w:id="0">
    <w:p w14:paraId="190B1264" w14:textId="77777777" w:rsidR="00A07A03" w:rsidRDefault="001870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3225578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06FD430" w14:textId="77777777" w:rsidR="0081442F" w:rsidRDefault="00E9575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45B99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4D2C016A" w14:textId="77777777" w:rsidR="0081442F" w:rsidRDefault="00FE26B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5C652D"/>
    <w:multiLevelType w:val="hybridMultilevel"/>
    <w:tmpl w:val="51047C8A"/>
    <w:lvl w:ilvl="0" w:tplc="B13A9DA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575D"/>
    <w:rsid w:val="00187088"/>
    <w:rsid w:val="00203D33"/>
    <w:rsid w:val="00402CC8"/>
    <w:rsid w:val="00405A52"/>
    <w:rsid w:val="004930F2"/>
    <w:rsid w:val="0052667F"/>
    <w:rsid w:val="007450A8"/>
    <w:rsid w:val="00845B99"/>
    <w:rsid w:val="0093169E"/>
    <w:rsid w:val="00A07A03"/>
    <w:rsid w:val="00A71DFA"/>
    <w:rsid w:val="00AD30EE"/>
    <w:rsid w:val="00AF10F0"/>
    <w:rsid w:val="00E9575D"/>
    <w:rsid w:val="00FE26B8"/>
    <w:rsid w:val="00FE7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8B6E8"/>
  <w15:chartTrackingRefBased/>
  <w15:docId w15:val="{E57E4B15-AA47-43EA-9D18-3BD501457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75D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9575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unhideWhenUsed/>
    <w:rsid w:val="00E9575D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E9575D"/>
    <w:pPr>
      <w:widowControl w:val="0"/>
      <w:autoSpaceDE w:val="0"/>
      <w:autoSpaceDN w:val="0"/>
      <w:spacing w:after="0" w:line="240" w:lineRule="auto"/>
    </w:pPr>
    <w:rPr>
      <w:rFonts w:ascii="Tahoma" w:eastAsia="Tahoma" w:hAnsi="Tahoma" w:cs="Tahoma"/>
      <w:lang w:val="en-US"/>
    </w:rPr>
  </w:style>
  <w:style w:type="paragraph" w:styleId="NoSpacing">
    <w:name w:val="No Spacing"/>
    <w:uiPriority w:val="1"/>
    <w:qFormat/>
    <w:rsid w:val="00E9575D"/>
    <w:pPr>
      <w:spacing w:after="0" w:line="240" w:lineRule="auto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E957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575D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E957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575D"/>
    <w:rPr>
      <w:lang w:val="nl-NL"/>
    </w:rPr>
  </w:style>
  <w:style w:type="paragraph" w:styleId="ListParagraph">
    <w:name w:val="List Paragraph"/>
    <w:basedOn w:val="Normal"/>
    <w:uiPriority w:val="34"/>
    <w:qFormat/>
    <w:rsid w:val="00E957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516</Words>
  <Characters>2946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3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Omidvari</dc:creator>
  <cp:keywords/>
  <dc:description/>
  <cp:lastModifiedBy>chn off29</cp:lastModifiedBy>
  <cp:revision>13</cp:revision>
  <dcterms:created xsi:type="dcterms:W3CDTF">2021-03-30T21:27:00Z</dcterms:created>
  <dcterms:modified xsi:type="dcterms:W3CDTF">2021-07-02T18:14:00Z</dcterms:modified>
</cp:coreProperties>
</file>